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6"/>
        <w:gridCol w:w="438"/>
        <w:gridCol w:w="992"/>
        <w:gridCol w:w="1918"/>
        <w:gridCol w:w="1809"/>
        <w:gridCol w:w="1947"/>
      </w:tblGrid>
      <w:tr w:rsidR="00AC7582" w:rsidRPr="006D594F" w14:paraId="20D7FA81" w14:textId="77777777" w:rsidTr="001C0E14">
        <w:trPr>
          <w:trHeight w:val="284"/>
        </w:trPr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EED7C1" w14:textId="77777777" w:rsidR="00AC7582" w:rsidRPr="006D594F" w:rsidRDefault="00AC7582" w:rsidP="001C0E14">
            <w:pPr>
              <w:rPr>
                <w:rFonts w:ascii="Times New Roman" w:eastAsia="游明朝 Regular" w:hAnsi="Times New Roman" w:cs="Times New Roman"/>
                <w:sz w:val="22"/>
                <w:szCs w:val="22"/>
              </w:rPr>
            </w:pPr>
            <w:bookmarkStart w:id="0" w:name="RANGE!A1:J43"/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>Table S1. Among individuals aged 18–39 years, characteristics of participants with polypharmacy among public assistance recipients</w:t>
            </w:r>
          </w:p>
        </w:tc>
        <w:bookmarkEnd w:id="0"/>
      </w:tr>
      <w:tr w:rsidR="00AC7582" w:rsidRPr="006D594F" w14:paraId="18D402CE" w14:textId="77777777" w:rsidTr="001C0E14">
        <w:trPr>
          <w:trHeight w:val="14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B1F637" w14:textId="77777777" w:rsidR="00AC7582" w:rsidRPr="006D594F" w:rsidRDefault="00AC7582" w:rsidP="001C0E14">
            <w:pPr>
              <w:jc w:val="center"/>
              <w:rPr>
                <w:rFonts w:ascii="Times New Roman" w:eastAsia="游明朝 Regular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F5D2A" w14:textId="77777777" w:rsidR="00AC7582" w:rsidRPr="006D594F" w:rsidRDefault="00AC7582" w:rsidP="001C0E14">
            <w:pPr>
              <w:jc w:val="center"/>
              <w:rPr>
                <w:rFonts w:ascii="Times New Roman" w:eastAsia="游明朝 Regular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66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E61582" w14:textId="77777777" w:rsidR="00AC7582" w:rsidRPr="006D594F" w:rsidRDefault="00AC7582" w:rsidP="001C0E14">
            <w:pPr>
              <w:jc w:val="center"/>
              <w:rPr>
                <w:rFonts w:ascii="Times New Roman" w:eastAsia="游明朝 Regular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>18–39 years old</w:t>
            </w:r>
          </w:p>
        </w:tc>
      </w:tr>
      <w:tr w:rsidR="00AC7582" w:rsidRPr="006D594F" w14:paraId="26C76C95" w14:textId="77777777" w:rsidTr="001C0E14">
        <w:trPr>
          <w:trHeight w:val="144"/>
        </w:trPr>
        <w:tc>
          <w:tcPr>
            <w:tcW w:w="2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C65DD" w14:textId="77777777" w:rsidR="00AC7582" w:rsidRPr="006D594F" w:rsidRDefault="00AC7582" w:rsidP="001C0E14">
            <w:pPr>
              <w:jc w:val="center"/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C9EA2" w14:textId="77777777" w:rsidR="00AC7582" w:rsidRPr="006D594F" w:rsidRDefault="00AC7582" w:rsidP="001C0E14">
            <w:pPr>
              <w:jc w:val="center"/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9467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0E74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umber of oral medicines</w:t>
            </w:r>
          </w:p>
        </w:tc>
      </w:tr>
      <w:tr w:rsidR="00AC7582" w:rsidRPr="006D594F" w14:paraId="4B48F835" w14:textId="77777777" w:rsidTr="001C0E14">
        <w:trPr>
          <w:trHeight w:val="432"/>
        </w:trPr>
        <w:tc>
          <w:tcPr>
            <w:tcW w:w="2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D4E18" w14:textId="77777777" w:rsidR="00AC7582" w:rsidRPr="006D594F" w:rsidRDefault="00AC7582" w:rsidP="001C0E14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D0DF" w14:textId="77777777" w:rsidR="00AC7582" w:rsidRPr="006D594F" w:rsidRDefault="00AC7582" w:rsidP="001C0E14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EF945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8216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erence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 xml:space="preserve"> (1–5 medication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84C6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lypharmacy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6–9 medications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604B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xcessive polypharmacy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≥10 medications)</w:t>
            </w:r>
          </w:p>
        </w:tc>
      </w:tr>
      <w:tr w:rsidR="00AC7582" w:rsidRPr="006D594F" w14:paraId="02175E10" w14:textId="77777777" w:rsidTr="001C0E14">
        <w:trPr>
          <w:trHeight w:val="57"/>
        </w:trPr>
        <w:tc>
          <w:tcPr>
            <w:tcW w:w="2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6F6B9" w14:textId="77777777" w:rsidR="00AC7582" w:rsidRPr="006D594F" w:rsidRDefault="00AC7582" w:rsidP="001C0E14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3FF83" w14:textId="77777777" w:rsidR="00AC7582" w:rsidRPr="006D594F" w:rsidRDefault="00AC7582" w:rsidP="001C0E14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F213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=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8031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=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C7F7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=8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4BB5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=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AC7582" w:rsidRPr="006D594F" w14:paraId="5CE37DDC" w14:textId="77777777" w:rsidTr="001C0E14">
        <w:trPr>
          <w:trHeight w:val="57"/>
        </w:trPr>
        <w:tc>
          <w:tcPr>
            <w:tcW w:w="2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0304D" w14:textId="77777777" w:rsidR="00AC7582" w:rsidRPr="006D594F" w:rsidRDefault="00AC7582" w:rsidP="001C0E14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9E56C" w14:textId="77777777" w:rsidR="00AC7582" w:rsidRPr="006D594F" w:rsidRDefault="00AC7582" w:rsidP="001C0E14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33CD9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17CA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5.1%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for N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7AC0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0%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for N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CD79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.9%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for N)</w:t>
            </w:r>
          </w:p>
        </w:tc>
      </w:tr>
      <w:tr w:rsidR="00AC7582" w:rsidRPr="006D594F" w14:paraId="3B8A88F8" w14:textId="77777777" w:rsidTr="001C0E14">
        <w:trPr>
          <w:trHeight w:val="167"/>
        </w:trPr>
        <w:tc>
          <w:tcPr>
            <w:tcW w:w="56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5823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Community variables (median, IQR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1E9D0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3CC1F" w14:textId="77777777" w:rsidR="00AC7582" w:rsidRPr="006D594F" w:rsidRDefault="00AC7582" w:rsidP="001C0E14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C7582" w:rsidRPr="006D594F" w14:paraId="445A7526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656A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aily living area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6CBF" w14:textId="77777777" w:rsidR="00AC7582" w:rsidRPr="006D594F" w:rsidRDefault="00AC7582" w:rsidP="001C0E14">
            <w:pPr>
              <w:ind w:rightChars="-218" w:right="-523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C20A" w14:textId="77777777" w:rsidR="00AC7582" w:rsidRPr="006D594F" w:rsidRDefault="00AC7582" w:rsidP="001C0E14">
            <w:pPr>
              <w:tabs>
                <w:tab w:val="left" w:pos="604"/>
              </w:tabs>
              <w:ind w:rightChars="42" w:right="10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CDA1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64B7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A869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C7582" w:rsidRPr="006D594F" w14:paraId="44116B70" w14:textId="77777777" w:rsidTr="001C0E14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04B3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ivic particip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3552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7303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4 (8.5–10.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2D68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4 (8.5–10.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B73C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4 (7.3–10.6)</w:t>
            </w:r>
          </w:p>
        </w:tc>
      </w:tr>
      <w:tr w:rsidR="00AC7582" w:rsidRPr="006D594F" w14:paraId="48585693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7E3A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ocial cohesion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6F67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B7D5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3222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.9 (56.7–62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0E55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.9 (58.2–61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8D65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.9 (58.2–65.2)</w:t>
            </w:r>
          </w:p>
        </w:tc>
      </w:tr>
      <w:tr w:rsidR="00AC7582" w:rsidRPr="006D594F" w14:paraId="68F41B63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1B0B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ciprocity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6670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B0D3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7C32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0.3 (88.8–91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796F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0.7 (89.9–91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670D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0.3 (89.9–91.3)</w:t>
            </w:r>
          </w:p>
        </w:tc>
      </w:tr>
      <w:tr w:rsidR="00AC7582" w:rsidRPr="006D594F" w14:paraId="4C354A63" w14:textId="77777777" w:rsidTr="001C0E14">
        <w:trPr>
          <w:trHeight w:val="57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919C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umber of medical institution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F60C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.0 (6.0–17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053F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5 (7.0–32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2864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0 (7.0–32.0)</w:t>
            </w:r>
          </w:p>
        </w:tc>
      </w:tr>
      <w:tr w:rsidR="00AC7582" w:rsidRPr="006D594F" w14:paraId="5EB0B783" w14:textId="77777777" w:rsidTr="001C0E14">
        <w:trPr>
          <w:trHeight w:val="57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8B70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ndividual variabl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087F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F4E9" w14:textId="77777777" w:rsidR="00AC7582" w:rsidRPr="006D594F" w:rsidRDefault="00AC7582" w:rsidP="001C0E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6363" w14:textId="77777777" w:rsidR="00AC7582" w:rsidRPr="006D594F" w:rsidRDefault="00AC7582" w:rsidP="001C0E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C7582" w:rsidRPr="006D594F" w14:paraId="698F1028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01AB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D83C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54AD7" w14:textId="77777777" w:rsidR="00AC7582" w:rsidRPr="006D594F" w:rsidRDefault="00AC7582" w:rsidP="001C0E14">
            <w:pPr>
              <w:jc w:val="right"/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4FA2A" w14:textId="77777777" w:rsidR="00AC7582" w:rsidRPr="006D594F" w:rsidRDefault="00AC7582" w:rsidP="001C0E14">
            <w:pPr>
              <w:jc w:val="right"/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DF1DB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14CE" w14:textId="77777777" w:rsidR="00AC7582" w:rsidRPr="006D594F" w:rsidRDefault="00AC7582" w:rsidP="001C0E14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AC7582" w:rsidRPr="006D594F" w14:paraId="6FA0428B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B483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–2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C13C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E4C1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7E4E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6 (79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4708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 (16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EFCD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4.1)</w:t>
            </w:r>
          </w:p>
        </w:tc>
      </w:tr>
      <w:tr w:rsidR="00AC7582" w:rsidRPr="006D594F" w14:paraId="0462FDB4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BBBD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–3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3B92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17E6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8D72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 (39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45C6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8 (45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A468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 (15.3)</w:t>
            </w:r>
          </w:p>
        </w:tc>
      </w:tr>
      <w:tr w:rsidR="00AC7582" w:rsidRPr="006D594F" w14:paraId="60D72D86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A6A6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1A5A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C5B0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C65B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6D99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4693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C7582" w:rsidRPr="006D594F" w14:paraId="49F85FCC" w14:textId="77777777" w:rsidTr="001C0E14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4965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67C1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3C91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4 (5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5E45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3 (37.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3D80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 (11.2)</w:t>
            </w:r>
          </w:p>
        </w:tc>
      </w:tr>
      <w:tr w:rsidR="00AC7582" w:rsidRPr="006D594F" w14:paraId="6C9016AD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E3B5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8559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8512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BFEE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2 (59.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F6BD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 (29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6C13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 (10.6)</w:t>
            </w:r>
          </w:p>
        </w:tc>
      </w:tr>
      <w:tr w:rsidR="00AC7582" w:rsidRPr="006D594F" w14:paraId="74B8B283" w14:textId="77777777" w:rsidTr="001C0E14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DBC3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usehold compos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BDDA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3154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5B40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8A48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C7582" w:rsidRPr="006D594F" w14:paraId="53B364EE" w14:textId="77777777" w:rsidTr="001C0E14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3AEE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toge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B9AB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9CAD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1 (58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8499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1 (32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9CB3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 (9.0)</w:t>
            </w:r>
          </w:p>
        </w:tc>
      </w:tr>
      <w:tr w:rsidR="00AC7582" w:rsidRPr="006D594F" w14:paraId="453B0A70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3D980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D193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D895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A06D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 (49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3656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 (36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58AE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 (14.3)</w:t>
            </w:r>
          </w:p>
        </w:tc>
      </w:tr>
      <w:tr w:rsidR="00AC7582" w:rsidRPr="006D594F" w14:paraId="1EAE0968" w14:textId="77777777" w:rsidTr="001C0E14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5504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2443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05D0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F6D9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A717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C7582" w:rsidRPr="006D594F" w14:paraId="0B9B9B8E" w14:textId="77777777" w:rsidTr="001C0E14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8B6A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108F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40DA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 (55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AB43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5 (34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E86D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 (10.6)</w:t>
            </w:r>
          </w:p>
        </w:tc>
      </w:tr>
      <w:tr w:rsidR="00AC7582" w:rsidRPr="006D594F" w14:paraId="71B4BF89" w14:textId="77777777" w:rsidTr="001C0E14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5719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42FC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7C69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 (55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B132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 (31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97F7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13.8)</w:t>
            </w:r>
          </w:p>
        </w:tc>
      </w:tr>
      <w:tr w:rsidR="00AC7582" w:rsidRPr="006D594F" w14:paraId="1574543D" w14:textId="77777777" w:rsidTr="001C0E14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DEAF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sability certific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B96A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E92D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631B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AAAC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C7582" w:rsidRPr="006D594F" w14:paraId="5BD0DDBF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7424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439A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191A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D016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2 (59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CD6E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 (33.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F551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 (7.5)</w:t>
            </w:r>
          </w:p>
        </w:tc>
      </w:tr>
      <w:tr w:rsidR="00AC7582" w:rsidRPr="006D594F" w14:paraId="2C99B3BA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C080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DFB7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5B01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01F1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 (46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4675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 (35.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AA0F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 (18.9)</w:t>
            </w:r>
          </w:p>
        </w:tc>
      </w:tr>
      <w:tr w:rsidR="00AC7582" w:rsidRPr="006D594F" w14:paraId="13AB40EC" w14:textId="77777777" w:rsidTr="001C0E14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BBD7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CI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median, IQ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F5B5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E8FC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 (0.0–1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E948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 (0.0–1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51EA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 (1.0–2.0)</w:t>
            </w:r>
          </w:p>
        </w:tc>
      </w:tr>
      <w:tr w:rsidR="00AC7582" w:rsidRPr="006D594F" w14:paraId="4BDDA6BD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5914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ealth checkup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28B6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9CCB" w14:textId="77777777" w:rsidR="00AC7582" w:rsidRPr="006D594F" w:rsidRDefault="00AC7582" w:rsidP="001C0E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E6F1" w14:textId="77777777" w:rsidR="00AC7582" w:rsidRPr="006D594F" w:rsidRDefault="00AC7582" w:rsidP="001C0E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AB88" w14:textId="77777777" w:rsidR="00AC7582" w:rsidRPr="006D594F" w:rsidRDefault="00AC7582" w:rsidP="001C0E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3D2C" w14:textId="77777777" w:rsidR="00AC7582" w:rsidRPr="006D594F" w:rsidRDefault="00AC7582" w:rsidP="001C0E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C7582" w:rsidRPr="006D594F" w14:paraId="25AE3845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6DC4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A829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E9F5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5DA1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9 (54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CC9F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3 (35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AF27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 (10.6)</w:t>
            </w:r>
          </w:p>
        </w:tc>
      </w:tr>
      <w:tr w:rsidR="00AC7582" w:rsidRPr="006D594F" w14:paraId="34D94BBA" w14:textId="77777777" w:rsidTr="001C0E14">
        <w:trPr>
          <w:trHeight w:val="57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18563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56E408" w14:textId="77777777" w:rsidR="00AC7582" w:rsidRPr="006D594F" w:rsidRDefault="00AC7582" w:rsidP="001C0E14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6E22C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6E99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 (70.0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E1C4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D6B9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 (20.0)</w:t>
            </w:r>
          </w:p>
        </w:tc>
      </w:tr>
      <w:tr w:rsidR="00AC7582" w:rsidRPr="006D594F" w14:paraId="6FDC3EC1" w14:textId="77777777" w:rsidTr="001C0E14">
        <w:trPr>
          <w:trHeight w:val="57"/>
        </w:trPr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AF437" w14:textId="77777777" w:rsidR="00AC7582" w:rsidRPr="006D594F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Number of different medical institutions visited/year</w:t>
            </w:r>
            <w:ins w:id="1" w:author="Author" w:date="2024-11-16T14:44:00Z" w16du:dateUtc="2024-11-16T13:44:00Z">
              <w:r>
                <w:rPr>
                  <w:rFonts w:ascii="Times New Roman" w:eastAsia="Yu Gothic" w:hAnsi="Times New Roman" w:cs="Times New Roman"/>
                  <w:color w:val="000000"/>
                  <w:sz w:val="22"/>
                  <w:szCs w:val="22"/>
                </w:rPr>
                <w:t xml:space="preserve"> </w:t>
              </w:r>
            </w:ins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median, IQR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7AD0F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0 (3.0–6.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6F271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0 (3.0–8.0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F924C" w14:textId="77777777" w:rsidR="00AC7582" w:rsidRPr="006D594F" w:rsidRDefault="00AC7582" w:rsidP="001C0E1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0 (5.0–10.0)</w:t>
            </w:r>
          </w:p>
        </w:tc>
      </w:tr>
      <w:tr w:rsidR="00AC7582" w:rsidRPr="006D594F" w14:paraId="606D9200" w14:textId="77777777" w:rsidTr="001C0E14">
        <w:trPr>
          <w:trHeight w:val="57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606773" w14:textId="77777777" w:rsidR="00AC7582" w:rsidRDefault="00AC7582" w:rsidP="001C0E1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C024A">
              <w:rPr>
                <w:rFonts w:ascii="Times New Roman" w:eastAsia="Yu Gothic" w:hAnsi="Times New Roman" w:cs="Times New Roman"/>
                <w:color w:val="000000"/>
              </w:rPr>
              <w:t>Note: IQR, Interquartile range; CCI, Charlson Comorbidity Index.</w:t>
            </w:r>
          </w:p>
        </w:tc>
      </w:tr>
    </w:tbl>
    <w:p w14:paraId="344550CE" w14:textId="76EF7412" w:rsidR="00EA41D9" w:rsidRDefault="00EA41D9">
      <w:pPr>
        <w:rPr>
          <w:ins w:id="2" w:author="笠原正幸" w:date="2024-11-27T23:46:00Z" w16du:dateUtc="2024-11-27T14:46:00Z"/>
        </w:rPr>
      </w:pPr>
      <w:ins w:id="3" w:author="笠原正幸" w:date="2024-11-27T23:46:00Z" w16du:dateUtc="2024-11-27T14:46:00Z">
        <w:r>
          <w:br w:type="page"/>
        </w:r>
      </w:ins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6"/>
        <w:gridCol w:w="438"/>
        <w:gridCol w:w="992"/>
        <w:gridCol w:w="1918"/>
        <w:gridCol w:w="1809"/>
        <w:gridCol w:w="1947"/>
      </w:tblGrid>
      <w:tr w:rsidR="00EA41D9" w:rsidRPr="006D594F" w14:paraId="0191942E" w14:textId="77777777" w:rsidTr="00E408CC">
        <w:trPr>
          <w:trHeight w:val="284"/>
        </w:trPr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EC8404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lastRenderedPageBreak/>
              <w:t>Table S</w:t>
            </w:r>
            <w:r>
              <w:rPr>
                <w:rFonts w:ascii="Times New Roman" w:eastAsia="游明朝 Regular" w:hAnsi="Times New Roman" w:cs="Times New Roman"/>
                <w:sz w:val="22"/>
                <w:szCs w:val="22"/>
              </w:rPr>
              <w:t>2</w:t>
            </w: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 xml:space="preserve">. Among individuals aged </w:t>
            </w:r>
            <w:r>
              <w:rPr>
                <w:rFonts w:ascii="Times New Roman" w:eastAsia="游明朝 Regular" w:hAnsi="Times New Roman" w:cs="Times New Roman"/>
                <w:sz w:val="22"/>
                <w:szCs w:val="22"/>
              </w:rPr>
              <w:t>40</w:t>
            </w: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eastAsia="游明朝 Regular" w:hAnsi="Times New Roman" w:cs="Times New Roman"/>
                <w:sz w:val="22"/>
                <w:szCs w:val="22"/>
              </w:rPr>
              <w:t>64</w:t>
            </w: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 xml:space="preserve"> years, characteristics of participants with polypharmacy among public assistance recipients</w:t>
            </w:r>
          </w:p>
        </w:tc>
      </w:tr>
      <w:tr w:rsidR="00EA41D9" w:rsidRPr="006D594F" w14:paraId="0A212ABB" w14:textId="77777777" w:rsidTr="00E408CC">
        <w:trPr>
          <w:trHeight w:val="14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E4C9A" w14:textId="77777777" w:rsidR="00EA41D9" w:rsidRPr="006D594F" w:rsidRDefault="00EA41D9" w:rsidP="00E408CC">
            <w:pPr>
              <w:jc w:val="center"/>
              <w:rPr>
                <w:rFonts w:ascii="Times New Roman" w:eastAsia="游明朝 Regular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D8A02" w14:textId="77777777" w:rsidR="00EA41D9" w:rsidRPr="006D594F" w:rsidRDefault="00EA41D9" w:rsidP="00E408CC">
            <w:pPr>
              <w:jc w:val="center"/>
              <w:rPr>
                <w:rFonts w:ascii="Times New Roman" w:eastAsia="游明朝 Regular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66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A460C5" w14:textId="77777777" w:rsidR="00EA41D9" w:rsidRPr="006D594F" w:rsidRDefault="00EA41D9" w:rsidP="00E408CC">
            <w:pPr>
              <w:jc w:val="center"/>
              <w:rPr>
                <w:rFonts w:ascii="Times New Roman" w:eastAsia="游明朝 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游明朝 Regular" w:hAnsi="Times New Roman" w:cs="Times New Roman"/>
                <w:sz w:val="22"/>
                <w:szCs w:val="22"/>
              </w:rPr>
              <w:t>40</w:t>
            </w: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eastAsia="游明朝 Regular" w:hAnsi="Times New Roman" w:cs="Times New Roman"/>
                <w:sz w:val="22"/>
                <w:szCs w:val="22"/>
              </w:rPr>
              <w:t>64</w:t>
            </w: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 xml:space="preserve"> years old</w:t>
            </w:r>
          </w:p>
        </w:tc>
      </w:tr>
      <w:tr w:rsidR="00EA41D9" w:rsidRPr="006D594F" w14:paraId="1B23E61C" w14:textId="77777777" w:rsidTr="00E408CC">
        <w:trPr>
          <w:trHeight w:val="144"/>
        </w:trPr>
        <w:tc>
          <w:tcPr>
            <w:tcW w:w="2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0EE26" w14:textId="77777777" w:rsidR="00EA41D9" w:rsidRPr="006D594F" w:rsidRDefault="00EA41D9" w:rsidP="00E408CC">
            <w:pPr>
              <w:jc w:val="center"/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CF3B5" w14:textId="77777777" w:rsidR="00EA41D9" w:rsidRPr="006D594F" w:rsidRDefault="00EA41D9" w:rsidP="00E408CC">
            <w:pPr>
              <w:jc w:val="center"/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40AC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3B8C4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umber of oral medicines</w:t>
            </w:r>
          </w:p>
        </w:tc>
      </w:tr>
      <w:tr w:rsidR="00EA41D9" w:rsidRPr="006D594F" w14:paraId="61929DD3" w14:textId="77777777" w:rsidTr="00E408CC">
        <w:trPr>
          <w:trHeight w:val="432"/>
        </w:trPr>
        <w:tc>
          <w:tcPr>
            <w:tcW w:w="2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F8EC6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515A9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CE0BE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A586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erence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 xml:space="preserve"> (1–5 medication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F0FA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lypharmacy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6–9 medications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84DA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xcessive polypharmacy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≥10 medications)</w:t>
            </w:r>
          </w:p>
        </w:tc>
      </w:tr>
      <w:tr w:rsidR="00EA41D9" w:rsidRPr="006D594F" w14:paraId="710AEB91" w14:textId="77777777" w:rsidTr="00E408CC">
        <w:trPr>
          <w:trHeight w:val="57"/>
        </w:trPr>
        <w:tc>
          <w:tcPr>
            <w:tcW w:w="2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D8097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1200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481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=</w:t>
            </w:r>
            <w:r w:rsidRPr="007B7F3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9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70A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=4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A023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=56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3BD9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=545</w:t>
            </w:r>
          </w:p>
        </w:tc>
      </w:tr>
      <w:tr w:rsidR="00EA41D9" w:rsidRPr="006D594F" w14:paraId="1D1FE7BE" w14:textId="77777777" w:rsidTr="00E408CC">
        <w:trPr>
          <w:trHeight w:val="57"/>
        </w:trPr>
        <w:tc>
          <w:tcPr>
            <w:tcW w:w="2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BFD8E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B0F5F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980BC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823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.8%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for N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451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.1%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for N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330A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1%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for N)</w:t>
            </w:r>
          </w:p>
        </w:tc>
      </w:tr>
      <w:tr w:rsidR="00EA41D9" w:rsidRPr="006D594F" w14:paraId="61429B04" w14:textId="77777777" w:rsidTr="00E408CC">
        <w:trPr>
          <w:trHeight w:val="167"/>
        </w:trPr>
        <w:tc>
          <w:tcPr>
            <w:tcW w:w="56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2715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Community variables (median, IQR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A4045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089C8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A41D9" w:rsidRPr="006D594F" w14:paraId="3F878B36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CEBB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aily living area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B374" w14:textId="77777777" w:rsidR="00EA41D9" w:rsidRPr="006D594F" w:rsidRDefault="00EA41D9" w:rsidP="00E408CC">
            <w:pPr>
              <w:ind w:rightChars="-218" w:right="-523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229D" w14:textId="77777777" w:rsidR="00EA41D9" w:rsidRPr="006D594F" w:rsidRDefault="00EA41D9" w:rsidP="00E408CC">
            <w:pPr>
              <w:tabs>
                <w:tab w:val="left" w:pos="604"/>
              </w:tabs>
              <w:ind w:rightChars="42" w:right="10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A0BA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C22E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4AE8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6441D221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63CB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ivic particip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4008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523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5 (8.5–10.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E39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5 (8.5–10.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03DB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5 (7.3–10.6)</w:t>
            </w:r>
          </w:p>
        </w:tc>
      </w:tr>
      <w:tr w:rsidR="00EA41D9" w:rsidRPr="006D594F" w14:paraId="754613B9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739A5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ocial cohesion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39DF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EC10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09A9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.2 (56.7–61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8F2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.2 (56.7–61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C79F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.2 (58.2–61.4)</w:t>
            </w:r>
          </w:p>
        </w:tc>
      </w:tr>
      <w:tr w:rsidR="00EA41D9" w:rsidRPr="006D594F" w14:paraId="32283E9C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8ECE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ciprocity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2C34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D003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C62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9.9 (88.8–91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8F73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9.9 (88.8–91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FAFB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9.9 (89.9–91.3)</w:t>
            </w:r>
          </w:p>
        </w:tc>
      </w:tr>
      <w:tr w:rsidR="00EA41D9" w:rsidRPr="006D594F" w14:paraId="3AD5A391" w14:textId="77777777" w:rsidTr="00E408CC">
        <w:trPr>
          <w:trHeight w:val="57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AED4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umber of medical institution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D1C9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0 (7.0–23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CC88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0 (7.0–26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664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0 (7.0–31.0)</w:t>
            </w:r>
          </w:p>
        </w:tc>
      </w:tr>
      <w:tr w:rsidR="00EA41D9" w:rsidRPr="006D594F" w14:paraId="09289C73" w14:textId="77777777" w:rsidTr="00E408CC">
        <w:trPr>
          <w:trHeight w:val="57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B45D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ndividual variabl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2097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FB4C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8686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58951C7C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8C1D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3868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2E1FE" w14:textId="77777777" w:rsidR="00EA41D9" w:rsidRPr="006D594F" w:rsidRDefault="00EA41D9" w:rsidP="00E408CC">
            <w:pPr>
              <w:jc w:val="right"/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4C2FD" w14:textId="77777777" w:rsidR="00EA41D9" w:rsidRPr="006D594F" w:rsidRDefault="00EA41D9" w:rsidP="00E408CC">
            <w:pPr>
              <w:jc w:val="right"/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9252D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EAD7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A41D9" w:rsidRPr="006D594F" w14:paraId="4DEE56DC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ADD7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–4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076B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6684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BD3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115 (35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5946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110 (33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7CB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101 (31.0)</w:t>
            </w:r>
          </w:p>
        </w:tc>
      </w:tr>
      <w:tr w:rsidR="00EA41D9" w:rsidRPr="006D594F" w14:paraId="5D8F1280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178E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0–5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7011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AE89C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3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777F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265 (31.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204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293 (35.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EEC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276 (33.1)</w:t>
            </w:r>
          </w:p>
        </w:tc>
      </w:tr>
      <w:tr w:rsidR="00EA41D9" w:rsidRPr="006D594F" w14:paraId="02906997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A525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–6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64D1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80B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B232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111 (25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F25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158 (36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ED1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168 (38.4)</w:t>
            </w:r>
          </w:p>
        </w:tc>
      </w:tr>
      <w:tr w:rsidR="00EA41D9" w:rsidRPr="006D594F" w14:paraId="66118288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732F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CE29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BDA7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A9CD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FA2A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C4D2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47C4F871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77DE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5F08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9884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9 (29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B4E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7 (34.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20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3 (36.3)</w:t>
            </w:r>
          </w:p>
        </w:tc>
      </w:tr>
      <w:tr w:rsidR="00EA41D9" w:rsidRPr="006D594F" w14:paraId="0873EC22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D7F9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4BE4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3AE6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77E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2 (32.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7E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4 (35.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7E38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2 (31.3)</w:t>
            </w:r>
          </w:p>
        </w:tc>
      </w:tr>
      <w:tr w:rsidR="00EA41D9" w:rsidRPr="006D594F" w14:paraId="2EC53C8A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9A43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usehold compos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D8DD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93B7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AFDF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B010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7B807A1E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5518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toge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6731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84B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8 (34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1A82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4 (32.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AA84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0 (33.2)</w:t>
            </w:r>
          </w:p>
        </w:tc>
      </w:tr>
      <w:tr w:rsidR="00EA41D9" w:rsidRPr="006D594F" w14:paraId="63034D24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CDE2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09AD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22F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05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2864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3 (28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4E0F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7 (36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6518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5 (34.6)</w:t>
            </w:r>
          </w:p>
        </w:tc>
      </w:tr>
      <w:tr w:rsidR="00EA41D9" w:rsidRPr="006D594F" w14:paraId="3819CCBF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4F00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5C36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59B6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69A4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A034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2F48E8ED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9DC4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54FF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34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B0F2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2 (27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2CE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0 (35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40F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90 (36.5)</w:t>
            </w:r>
          </w:p>
        </w:tc>
      </w:tr>
      <w:tr w:rsidR="00EA41D9" w:rsidRPr="006D594F" w14:paraId="70BBAEB3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9CB9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29C4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25C2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9 (46.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7059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1 (31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DD4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5 (21.6)</w:t>
            </w:r>
          </w:p>
        </w:tc>
      </w:tr>
      <w:tr w:rsidR="00EA41D9" w:rsidRPr="006D594F" w14:paraId="3389CBF5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E9AF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sability certific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C4B4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F70C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500B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70D0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0A7179EA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3B2A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86D5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8BA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02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12E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2 (34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1412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6 (36.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C7B1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1 (29.3)</w:t>
            </w:r>
          </w:p>
        </w:tc>
      </w:tr>
      <w:tr w:rsidR="00EA41D9" w:rsidRPr="006D594F" w14:paraId="7BD888E0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CAB8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BDF9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DE1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C9A9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9 (24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1FC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5 (32.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D948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4 (42.9)</w:t>
            </w:r>
          </w:p>
        </w:tc>
      </w:tr>
      <w:tr w:rsidR="00EA41D9" w:rsidRPr="006D594F" w14:paraId="0DBEAC6A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04E4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ong-term care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810E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FB4F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DE0A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0563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4A0831B4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2550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60DB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6F8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50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49D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3 (31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6EA1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5 (34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1929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10 (33.8)</w:t>
            </w:r>
          </w:p>
        </w:tc>
      </w:tr>
      <w:tr w:rsidR="00EA41D9" w:rsidRPr="006D594F" w14:paraId="2024364C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B150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upport nee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2B9F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394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14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E2FC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 (39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AC0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 (46.4)</w:t>
            </w:r>
          </w:p>
        </w:tc>
      </w:tr>
      <w:tr w:rsidR="00EA41D9" w:rsidRPr="006D594F" w14:paraId="58B11937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C13A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ong-term care nee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889B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FB6F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 (22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B5E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 (41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497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 (36.1)</w:t>
            </w:r>
          </w:p>
        </w:tc>
      </w:tr>
      <w:tr w:rsidR="00EA41D9" w:rsidRPr="006D594F" w14:paraId="0DE536EE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306B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CI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median, IQ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3FC1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A282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 (0.0–2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356F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 (0.0–2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C5DB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0 (1.0–3.0)</w:t>
            </w:r>
          </w:p>
        </w:tc>
      </w:tr>
      <w:tr w:rsidR="00EA41D9" w:rsidRPr="006D594F" w14:paraId="5CE94C63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102B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ealth checkup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14F2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3ACA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3E09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B343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02EE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183C31D7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4954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13C6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814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49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2FE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6 (29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9A7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31 (35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84E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13 (34.4)</w:t>
            </w:r>
          </w:p>
        </w:tc>
      </w:tr>
      <w:tr w:rsidR="00EA41D9" w:rsidRPr="006D594F" w14:paraId="255D908B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0C71E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F3A4B7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2B9A6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05D9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 (42.1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291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 (28.0)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B68A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 (29.9)</w:t>
            </w:r>
          </w:p>
        </w:tc>
      </w:tr>
      <w:tr w:rsidR="00EA41D9" w:rsidRPr="006D594F" w14:paraId="60F0B948" w14:textId="77777777" w:rsidTr="00E408CC">
        <w:trPr>
          <w:trHeight w:val="57"/>
        </w:trPr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EF81F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Number of different medical institutions visited/year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median, IQR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165A6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0 (3.0–6.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5677A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0 (3.0–7.0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F6272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0 (4.0–9.0)</w:t>
            </w:r>
          </w:p>
        </w:tc>
      </w:tr>
      <w:tr w:rsidR="00EA41D9" w:rsidRPr="006D594F" w14:paraId="52D371D3" w14:textId="77777777" w:rsidTr="00E408CC">
        <w:trPr>
          <w:trHeight w:val="57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00E164" w14:textId="77777777" w:rsidR="00EA41D9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C024A">
              <w:rPr>
                <w:rFonts w:ascii="Times New Roman" w:eastAsia="Yu Gothic" w:hAnsi="Times New Roman" w:cs="Times New Roman"/>
                <w:color w:val="000000"/>
              </w:rPr>
              <w:t>Note: IQR, Interquartile range; CCI, Charlson Comorbidity Index.</w:t>
            </w:r>
          </w:p>
        </w:tc>
      </w:tr>
    </w:tbl>
    <w:p w14:paraId="5B44DC23" w14:textId="2FD82910" w:rsidR="00EA41D9" w:rsidRDefault="00EA41D9">
      <w:r>
        <w:br w:type="page"/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6"/>
        <w:gridCol w:w="438"/>
        <w:gridCol w:w="992"/>
        <w:gridCol w:w="1918"/>
        <w:gridCol w:w="1809"/>
        <w:gridCol w:w="1947"/>
      </w:tblGrid>
      <w:tr w:rsidR="00EA41D9" w:rsidRPr="006D594F" w14:paraId="6ADF00F8" w14:textId="77777777" w:rsidTr="00E408CC">
        <w:trPr>
          <w:trHeight w:val="284"/>
        </w:trPr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3EEB8B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lastRenderedPageBreak/>
              <w:t>Table S</w:t>
            </w:r>
            <w:r>
              <w:rPr>
                <w:rFonts w:ascii="Times New Roman" w:eastAsia="游明朝 Regular" w:hAnsi="Times New Roman" w:cs="Times New Roman"/>
                <w:sz w:val="22"/>
                <w:szCs w:val="22"/>
              </w:rPr>
              <w:t>3</w:t>
            </w: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 xml:space="preserve">. Among individuals aged </w:t>
            </w:r>
            <w:r w:rsidRPr="00CB35CD">
              <w:rPr>
                <w:rFonts w:ascii="Times New Roman" w:hAnsi="Times New Roman" w:cs="Times New Roman"/>
              </w:rPr>
              <w:t>≥65 years</w:t>
            </w: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>, characteristics of participants with polypharmacy among public assistance recipients</w:t>
            </w:r>
          </w:p>
        </w:tc>
      </w:tr>
      <w:tr w:rsidR="00EA41D9" w:rsidRPr="006D594F" w14:paraId="2D2765EB" w14:textId="77777777" w:rsidTr="00E408CC">
        <w:trPr>
          <w:trHeight w:val="14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352342" w14:textId="77777777" w:rsidR="00EA41D9" w:rsidRPr="006D594F" w:rsidRDefault="00EA41D9" w:rsidP="00E408CC">
            <w:pPr>
              <w:jc w:val="center"/>
              <w:rPr>
                <w:rFonts w:ascii="Times New Roman" w:eastAsia="游明朝 Regular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964382" w14:textId="77777777" w:rsidR="00EA41D9" w:rsidRPr="006D594F" w:rsidRDefault="00EA41D9" w:rsidP="00E408CC">
            <w:pPr>
              <w:jc w:val="center"/>
              <w:rPr>
                <w:rFonts w:ascii="Times New Roman" w:eastAsia="游明朝 Regular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66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A8DCB2" w14:textId="77777777" w:rsidR="00EA41D9" w:rsidRPr="006D594F" w:rsidRDefault="00EA41D9" w:rsidP="00E408CC">
            <w:pPr>
              <w:jc w:val="center"/>
              <w:rPr>
                <w:rFonts w:ascii="Times New Roman" w:eastAsia="游明朝 Regular" w:hAnsi="Times New Roman" w:cs="Times New Roman"/>
                <w:sz w:val="22"/>
                <w:szCs w:val="22"/>
              </w:rPr>
            </w:pPr>
            <w:r w:rsidRPr="00CB35CD">
              <w:rPr>
                <w:rFonts w:ascii="Times New Roman" w:eastAsia="游明朝 Regular" w:hAnsi="Times New Roman" w:cs="Times New Roman"/>
              </w:rPr>
              <w:t>≥6</w:t>
            </w:r>
            <w:r>
              <w:rPr>
                <w:rFonts w:ascii="Times New Roman" w:eastAsia="游明朝 Regular" w:hAnsi="Times New Roman" w:cs="Times New Roman"/>
              </w:rPr>
              <w:t>5</w:t>
            </w:r>
            <w:r w:rsidRPr="00CB35CD">
              <w:rPr>
                <w:rFonts w:ascii="Times New Roman" w:eastAsia="游明朝 Regular" w:hAnsi="Times New Roman" w:cs="Times New Roman"/>
              </w:rPr>
              <w:t xml:space="preserve"> years old</w:t>
            </w:r>
          </w:p>
        </w:tc>
      </w:tr>
      <w:tr w:rsidR="00EA41D9" w:rsidRPr="006D594F" w14:paraId="3489CA26" w14:textId="77777777" w:rsidTr="00E408CC">
        <w:trPr>
          <w:trHeight w:val="144"/>
        </w:trPr>
        <w:tc>
          <w:tcPr>
            <w:tcW w:w="2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DA643" w14:textId="77777777" w:rsidR="00EA41D9" w:rsidRPr="006D594F" w:rsidRDefault="00EA41D9" w:rsidP="00E408CC">
            <w:pPr>
              <w:jc w:val="center"/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3386" w14:textId="77777777" w:rsidR="00EA41D9" w:rsidRPr="006D594F" w:rsidRDefault="00EA41D9" w:rsidP="00E408CC">
            <w:pPr>
              <w:jc w:val="center"/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9E0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5B06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umber of oral medicines</w:t>
            </w:r>
          </w:p>
        </w:tc>
      </w:tr>
      <w:tr w:rsidR="00EA41D9" w:rsidRPr="006D594F" w14:paraId="70A5CBD0" w14:textId="77777777" w:rsidTr="00E408CC">
        <w:trPr>
          <w:trHeight w:val="432"/>
        </w:trPr>
        <w:tc>
          <w:tcPr>
            <w:tcW w:w="2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ECE5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8E5E8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8D185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A5CC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erence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 xml:space="preserve"> (1–5 medication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4BB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lypharmacy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6–9 medications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85B3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xcessive polypharmacy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≥10 medications)</w:t>
            </w:r>
          </w:p>
        </w:tc>
      </w:tr>
      <w:tr w:rsidR="00EA41D9" w:rsidRPr="006D594F" w14:paraId="01CACFCD" w14:textId="77777777" w:rsidTr="00E408CC">
        <w:trPr>
          <w:trHeight w:val="57"/>
        </w:trPr>
        <w:tc>
          <w:tcPr>
            <w:tcW w:w="2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D5B6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B775D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193B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=</w:t>
            </w:r>
            <w:r w:rsidRPr="00495C5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5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BC3B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=</w:t>
            </w:r>
            <w:r w:rsidRPr="00495C5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0E6F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=186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7A7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=1297</w:t>
            </w:r>
          </w:p>
        </w:tc>
      </w:tr>
      <w:tr w:rsidR="00EA41D9" w:rsidRPr="006D594F" w14:paraId="1E88C94E" w14:textId="77777777" w:rsidTr="00E408CC">
        <w:trPr>
          <w:trHeight w:val="57"/>
        </w:trPr>
        <w:tc>
          <w:tcPr>
            <w:tcW w:w="2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29C66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6E658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FC762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FFE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.0%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for N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F9CA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.9%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for N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8F0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.1%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for N)</w:t>
            </w:r>
          </w:p>
        </w:tc>
      </w:tr>
      <w:tr w:rsidR="00EA41D9" w:rsidRPr="006D594F" w14:paraId="2AB90CBB" w14:textId="77777777" w:rsidTr="00E408CC">
        <w:trPr>
          <w:trHeight w:val="167"/>
        </w:trPr>
        <w:tc>
          <w:tcPr>
            <w:tcW w:w="56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782D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Community variables (median, IQR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20ABA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233C7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A41D9" w:rsidRPr="006D594F" w14:paraId="68343707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2C4D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aily living area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574F" w14:textId="77777777" w:rsidR="00EA41D9" w:rsidRPr="006D594F" w:rsidRDefault="00EA41D9" w:rsidP="00E408CC">
            <w:pPr>
              <w:ind w:rightChars="-218" w:right="-523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3EEB" w14:textId="77777777" w:rsidR="00EA41D9" w:rsidRPr="006D594F" w:rsidRDefault="00EA41D9" w:rsidP="00E408CC">
            <w:pPr>
              <w:tabs>
                <w:tab w:val="left" w:pos="604"/>
              </w:tabs>
              <w:ind w:rightChars="42" w:right="10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6498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0BA6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C8E1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48D76272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F8D6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ivic particip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F5CB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5499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5 (7.3–10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41FB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5 (7.3–10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1033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5 (7.3–10.4)</w:t>
            </w:r>
          </w:p>
        </w:tc>
      </w:tr>
      <w:tr w:rsidR="00EA41D9" w:rsidRPr="006D594F" w14:paraId="047AEE46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9B2A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ocial cohesion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5560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29C6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9254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.2 (56.7–61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950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.2 (56.7–61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18C4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.2 (58.2–61.4)</w:t>
            </w:r>
          </w:p>
        </w:tc>
      </w:tr>
      <w:tr w:rsidR="00EA41D9" w:rsidRPr="006D594F" w14:paraId="17A73A1A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A973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ciprocity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9F8E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F150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6506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9.9 (88.8–91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84A6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9.9 (88.8–91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BCA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9.9 (89.9–91.3)</w:t>
            </w:r>
          </w:p>
        </w:tc>
      </w:tr>
      <w:tr w:rsidR="00EA41D9" w:rsidRPr="006D594F" w14:paraId="1A7EFABC" w14:textId="77777777" w:rsidTr="00E408CC">
        <w:trPr>
          <w:trHeight w:val="57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B796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umber of medical institution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BB8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.0 (7.0–23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E3B1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.0 (7.0–23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E479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.0 (7.0–23.0)</w:t>
            </w:r>
          </w:p>
        </w:tc>
      </w:tr>
      <w:tr w:rsidR="00EA41D9" w:rsidRPr="006D594F" w14:paraId="1AE7E642" w14:textId="77777777" w:rsidTr="00E408CC">
        <w:trPr>
          <w:trHeight w:val="57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ACAE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ndividual variabl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5366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2EC6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16AF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78143D64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2BAC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3A14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9EDE1" w14:textId="77777777" w:rsidR="00EA41D9" w:rsidRPr="006D594F" w:rsidRDefault="00EA41D9" w:rsidP="00E408CC">
            <w:pPr>
              <w:jc w:val="right"/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97B2" w14:textId="77777777" w:rsidR="00EA41D9" w:rsidRPr="006D594F" w:rsidRDefault="00EA41D9" w:rsidP="00E408CC">
            <w:pPr>
              <w:jc w:val="right"/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36208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482A1" w14:textId="77777777" w:rsidR="00EA41D9" w:rsidRPr="006D594F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A41D9" w:rsidRPr="006D594F" w14:paraId="508D62F9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1C8A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5–7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B3AC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A9A6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11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08D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343 (30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06A6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470 (42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0E82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305 (27.3)</w:t>
            </w:r>
          </w:p>
        </w:tc>
      </w:tr>
      <w:tr w:rsidR="00EA41D9" w:rsidRPr="006D594F" w14:paraId="30774C92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CAD0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5–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7E08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C509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,07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B2BB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629 (30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55D9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853 (41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3C3A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597 (28.7)</w:t>
            </w:r>
          </w:p>
        </w:tc>
      </w:tr>
      <w:tr w:rsidR="00EA41D9" w:rsidRPr="006D594F" w14:paraId="008625B6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4C29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≥8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3B9E7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游明朝 Regular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BA3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25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C8F2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320 (25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BF63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540 (43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F9C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sz w:val="22"/>
                <w:szCs w:val="22"/>
              </w:rPr>
              <w:t>395 (31.5)</w:t>
            </w:r>
          </w:p>
        </w:tc>
      </w:tr>
      <w:tr w:rsidR="00EA41D9" w:rsidRPr="006D594F" w14:paraId="03E611E9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5623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5E32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9592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C566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BF35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367D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442004D6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C979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F8C8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,47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D19F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06 (28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86B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036 (41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19E3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36 (29.7)</w:t>
            </w:r>
          </w:p>
        </w:tc>
      </w:tr>
      <w:tr w:rsidR="00EA41D9" w:rsidRPr="006D594F" w14:paraId="0DF844D0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6AC0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F588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3B92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97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2FBA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6 (29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A453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27 (41.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CF01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61 (28.4)</w:t>
            </w:r>
          </w:p>
        </w:tc>
      </w:tr>
      <w:tr w:rsidR="00EA41D9" w:rsidRPr="006D594F" w14:paraId="27011683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A52D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usehold compos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5901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7B44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BBF0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D708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341DC694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79CD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toge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A1F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0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2BC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0 (29.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FBA2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5 (40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523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0 (29.9)</w:t>
            </w:r>
          </w:p>
        </w:tc>
      </w:tr>
      <w:tr w:rsidR="00EA41D9" w:rsidRPr="006D594F" w14:paraId="4C316E9B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DC20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B8F3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2FE6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,54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5A6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022 (28.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F99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498 (42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EDB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027 (29.0)</w:t>
            </w:r>
          </w:p>
        </w:tc>
      </w:tr>
      <w:tr w:rsidR="00EA41D9" w:rsidRPr="006D594F" w14:paraId="2C3DF6A3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0415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4FF4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1190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BDEB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BCE8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7FB05D91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837C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15B3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,30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BDA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217 (28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0A09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804 (41.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DA32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280 (29.8)</w:t>
            </w:r>
          </w:p>
        </w:tc>
      </w:tr>
      <w:tr w:rsidR="00EA41D9" w:rsidRPr="006D594F" w14:paraId="7E460E1E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86BA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5B91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CD3F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5 (49.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E897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 (39.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C89E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 (11.3)</w:t>
            </w:r>
          </w:p>
        </w:tc>
      </w:tr>
      <w:tr w:rsidR="00EA41D9" w:rsidRPr="006D594F" w14:paraId="2BEC70EF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81FE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sability certific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D918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562B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9167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F7D4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336A2DB0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5066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2F26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935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,55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E524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122 (31.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77EF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480 (41.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EE34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52 (26.8)</w:t>
            </w:r>
          </w:p>
        </w:tc>
      </w:tr>
      <w:tr w:rsidR="00EA41D9" w:rsidRPr="006D594F" w14:paraId="4EE1F94A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88E4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3F0A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1C8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9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36BA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0 (18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277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3 (42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7B9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5 (38.4)</w:t>
            </w:r>
          </w:p>
        </w:tc>
      </w:tr>
      <w:tr w:rsidR="00EA41D9" w:rsidRPr="006D594F" w14:paraId="554D19C1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76F4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ong-term care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5E23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22FA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CEDA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489A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42BACAD2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EAD7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F8E5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4B46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,13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8D5B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59 (35.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9621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86 (41.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411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5 (22.8)</w:t>
            </w:r>
          </w:p>
        </w:tc>
      </w:tr>
      <w:tr w:rsidR="00EA41D9" w:rsidRPr="006D594F" w14:paraId="4CD29FCB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A31F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upport nee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A50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729B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3 (24.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6A38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5 (41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ABE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6 (34.2)</w:t>
            </w:r>
          </w:p>
        </w:tc>
      </w:tr>
      <w:tr w:rsidR="00EA41D9" w:rsidRPr="006D594F" w14:paraId="1F00A702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0C7B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ong-term care nee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AD7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39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8AF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0 (22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E114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2 (42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6A58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96 (35.5)</w:t>
            </w:r>
          </w:p>
        </w:tc>
      </w:tr>
      <w:tr w:rsidR="00EA41D9" w:rsidRPr="006D594F" w14:paraId="58D57DBF" w14:textId="77777777" w:rsidTr="00E408CC">
        <w:trPr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C713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CI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median, IQ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0B74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3C2D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 (1.0–3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7EC9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0 (1.0–3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C933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0 (2.0–4.0)</w:t>
            </w:r>
          </w:p>
        </w:tc>
      </w:tr>
      <w:tr w:rsidR="00EA41D9" w:rsidRPr="006D594F" w14:paraId="46664CE2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E886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ealth checkup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11E1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BD3B" w14:textId="77777777" w:rsidR="00EA41D9" w:rsidRPr="006D594F" w:rsidRDefault="00EA41D9" w:rsidP="00E408C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47C5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010B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F0D7" w14:textId="77777777" w:rsidR="00EA41D9" w:rsidRPr="006D594F" w:rsidRDefault="00EA41D9" w:rsidP="00E408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A41D9" w:rsidRPr="006D594F" w14:paraId="3704B321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5FC7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41C9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BCD3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,22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A76B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218 (28.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99A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790 (42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5C61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,220 (28.9)</w:t>
            </w:r>
          </w:p>
        </w:tc>
      </w:tr>
      <w:tr w:rsidR="00EA41D9" w:rsidRPr="006D594F" w14:paraId="15F23583" w14:textId="77777777" w:rsidTr="00E408CC">
        <w:trPr>
          <w:trHeight w:val="57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58D42D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D09E5C" w14:textId="77777777" w:rsidR="00EA41D9" w:rsidRPr="006D594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580B5B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9D65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4 (33.0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DE92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3 (32.6)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4754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7 (34.4)</w:t>
            </w:r>
          </w:p>
        </w:tc>
      </w:tr>
      <w:tr w:rsidR="00EA41D9" w:rsidRPr="006D594F" w14:paraId="75E5598C" w14:textId="77777777" w:rsidTr="00E408CC">
        <w:trPr>
          <w:trHeight w:val="57"/>
        </w:trPr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BADD2" w14:textId="77777777" w:rsidR="00EA41D9" w:rsidRPr="006D594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Number of different medical institutions visited/year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median, IQR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812DA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0 (2.0–5.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80C90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0 (3.0–6.0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6C236" w14:textId="77777777" w:rsidR="00EA41D9" w:rsidRPr="006D594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0 (4.0–8.0)</w:t>
            </w:r>
          </w:p>
        </w:tc>
      </w:tr>
      <w:tr w:rsidR="00EA41D9" w:rsidRPr="006D594F" w14:paraId="48D970F1" w14:textId="77777777" w:rsidTr="00E408CC">
        <w:trPr>
          <w:trHeight w:val="57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A93815" w14:textId="77777777" w:rsidR="00EA41D9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C024A">
              <w:rPr>
                <w:rFonts w:ascii="Times New Roman" w:eastAsia="Yu Gothic" w:hAnsi="Times New Roman" w:cs="Times New Roman"/>
                <w:color w:val="000000"/>
              </w:rPr>
              <w:t>Note: IQR, Interquartile range; CCI, Charlson Comorbidity Index.</w:t>
            </w:r>
          </w:p>
        </w:tc>
      </w:tr>
    </w:tbl>
    <w:p w14:paraId="12AC0A81" w14:textId="0D12A536" w:rsidR="00EA41D9" w:rsidRDefault="00EA41D9"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5"/>
        <w:gridCol w:w="1403"/>
        <w:gridCol w:w="1469"/>
        <w:gridCol w:w="1711"/>
        <w:gridCol w:w="204"/>
        <w:gridCol w:w="1469"/>
        <w:gridCol w:w="1659"/>
      </w:tblGrid>
      <w:tr w:rsidR="00EA41D9" w:rsidRPr="00E902AF" w14:paraId="252A1C5F" w14:textId="77777777" w:rsidTr="00E408CC">
        <w:trPr>
          <w:trHeight w:val="38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A16EF3" w14:textId="77777777" w:rsidR="00EA41D9" w:rsidRPr="00CB35CD" w:rsidRDefault="00EA41D9" w:rsidP="00E408CC">
            <w:pPr>
              <w:rPr>
                <w:rFonts w:ascii="Times New Roman" w:eastAsia="游明朝 Regular" w:hAnsi="Times New Roman" w:cs="Times New Roman"/>
              </w:rPr>
            </w:pPr>
            <w:r w:rsidRPr="00CB35CD">
              <w:rPr>
                <w:rFonts w:ascii="Times New Roman" w:eastAsia="游明朝 Regular" w:hAnsi="Times New Roman" w:cs="Times New Roman"/>
              </w:rPr>
              <w:lastRenderedPageBreak/>
              <w:t>Table S</w:t>
            </w:r>
            <w:r>
              <w:rPr>
                <w:rFonts w:ascii="Times New Roman" w:eastAsia="游明朝 Regular" w:hAnsi="Times New Roman" w:cs="Times New Roman"/>
              </w:rPr>
              <w:t>4</w:t>
            </w:r>
            <w:r w:rsidRPr="00CB35CD">
              <w:rPr>
                <w:rFonts w:ascii="Times New Roman" w:eastAsia="游明朝 Regular" w:hAnsi="Times New Roman" w:cs="Times New Roman"/>
              </w:rPr>
              <w:t xml:space="preserve">. Among </w:t>
            </w:r>
            <w:r>
              <w:rPr>
                <w:rFonts w:ascii="Times New Roman" w:eastAsia="游明朝 Regular" w:hAnsi="Times New Roman" w:cs="Times New Roman"/>
              </w:rPr>
              <w:t>individuals aged</w:t>
            </w:r>
            <w:r w:rsidRPr="00CB35CD">
              <w:rPr>
                <w:rFonts w:ascii="Times New Roman" w:eastAsia="游明朝 Regular" w:hAnsi="Times New Roman" w:cs="Times New Roman"/>
              </w:rPr>
              <w:t xml:space="preserve"> 18–39 years, community-level social capital scores </w:t>
            </w:r>
            <w:r>
              <w:rPr>
                <w:rFonts w:ascii="Times New Roman" w:eastAsia="游明朝 Regular" w:hAnsi="Times New Roman" w:cs="Times New Roman"/>
              </w:rPr>
              <w:t xml:space="preserve">are </w:t>
            </w:r>
            <w:r w:rsidRPr="00CB35CD">
              <w:rPr>
                <w:rFonts w:ascii="Times New Roman" w:eastAsia="游明朝 Regular" w:hAnsi="Times New Roman" w:cs="Times New Roman"/>
              </w:rPr>
              <w:t>associated with polypharmacy among public assistance recipients</w:t>
            </w:r>
          </w:p>
        </w:tc>
      </w:tr>
      <w:tr w:rsidR="00EA41D9" w:rsidRPr="00E902AF" w14:paraId="5081D5B3" w14:textId="77777777" w:rsidTr="00E408CC">
        <w:trPr>
          <w:trHeight w:val="34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8F35E9" w14:textId="77777777" w:rsidR="00EA41D9" w:rsidRPr="00CB35CD" w:rsidRDefault="00EA41D9" w:rsidP="00E408CC">
            <w:pPr>
              <w:jc w:val="center"/>
              <w:rPr>
                <w:rFonts w:ascii="Times New Roman" w:eastAsia="游明朝 Regular" w:hAnsi="Times New Roman" w:cs="Times New Roman"/>
              </w:rPr>
            </w:pPr>
            <w:r w:rsidRPr="00CB35CD">
              <w:rPr>
                <w:rFonts w:ascii="Times New Roman" w:eastAsia="游明朝 Regular" w:hAnsi="Times New Roman" w:cs="Times New Roman" w:hint="eastAsia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141DD6" w14:textId="77777777" w:rsidR="00EA41D9" w:rsidRPr="00CB35CD" w:rsidRDefault="00EA41D9" w:rsidP="00E408CC">
            <w:pPr>
              <w:jc w:val="center"/>
              <w:rPr>
                <w:rFonts w:ascii="Times New Roman" w:eastAsia="游明朝 Regular" w:hAnsi="Times New Roman" w:cs="Times New Roman"/>
              </w:rPr>
            </w:pPr>
            <w:r w:rsidRPr="00CB35CD">
              <w:rPr>
                <w:rFonts w:ascii="Times New Roman" w:eastAsia="游明朝 Regular" w:hAnsi="Times New Roman" w:cs="Times New Roman" w:hint="eastAsia"/>
              </w:rPr>
              <w:t xml:space="preserve">　</w:t>
            </w:r>
          </w:p>
        </w:tc>
        <w:tc>
          <w:tcPr>
            <w:tcW w:w="357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C96DB0" w14:textId="77777777" w:rsidR="00EA41D9" w:rsidRPr="00CB35CD" w:rsidRDefault="00EA41D9" w:rsidP="00E408CC">
            <w:pPr>
              <w:jc w:val="center"/>
              <w:rPr>
                <w:rFonts w:ascii="Times New Roman" w:eastAsia="游明朝 Regular" w:hAnsi="Times New Roman" w:cs="Times New Roman"/>
              </w:rPr>
            </w:pPr>
            <w:r w:rsidRPr="00CB35CD">
              <w:rPr>
                <w:rFonts w:ascii="Times New Roman" w:eastAsia="游明朝 Regular" w:hAnsi="Times New Roman" w:cs="Times New Roman"/>
              </w:rPr>
              <w:t>18–39 years old N = 247</w:t>
            </w:r>
          </w:p>
        </w:tc>
      </w:tr>
      <w:tr w:rsidR="00EA41D9" w:rsidRPr="00E902AF" w14:paraId="594E93C7" w14:textId="77777777" w:rsidTr="00E408CC">
        <w:trPr>
          <w:trHeight w:val="280"/>
        </w:trPr>
        <w:tc>
          <w:tcPr>
            <w:tcW w:w="6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F008EC" w14:textId="77777777" w:rsidR="00EA41D9" w:rsidRPr="00CB35CD" w:rsidRDefault="00EA41D9" w:rsidP="00E408CC">
            <w:pPr>
              <w:jc w:val="center"/>
              <w:rPr>
                <w:rFonts w:ascii="Times New Roman" w:eastAsia="游明朝 Regular" w:hAnsi="Times New Roman" w:cs="Times New Roman"/>
                <w:color w:val="000000"/>
              </w:rPr>
            </w:pPr>
            <w:r w:rsidRPr="00CB35CD">
              <w:rPr>
                <w:rFonts w:ascii="Times New Roman" w:eastAsia="游明朝 Regular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7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9317DB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erence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 xml:space="preserve"> (1–5 medications)</w:t>
            </w:r>
          </w:p>
        </w:tc>
        <w:tc>
          <w:tcPr>
            <w:tcW w:w="1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70965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rude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438D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7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C6C97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justed</w:t>
            </w:r>
          </w:p>
        </w:tc>
      </w:tr>
      <w:tr w:rsidR="00EA41D9" w:rsidRPr="00E902AF" w14:paraId="3EC5DCC9" w14:textId="77777777" w:rsidTr="00E408CC">
        <w:trPr>
          <w:trHeight w:val="660"/>
        </w:trPr>
        <w:tc>
          <w:tcPr>
            <w:tcW w:w="6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8189A" w14:textId="77777777" w:rsidR="00EA41D9" w:rsidRPr="00CB35CD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</w:rPr>
            </w:pPr>
          </w:p>
        </w:tc>
        <w:tc>
          <w:tcPr>
            <w:tcW w:w="7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4A796" w14:textId="77777777" w:rsidR="00EA41D9" w:rsidRPr="00E902A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DDE96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lypharmacy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6–9 medications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10A12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xcessive polypharmacy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≥10 medications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C0577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A9786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lypharmacy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6–9 medication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3BBBC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xcessive polypharmacy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≥10 medications)</w:t>
            </w:r>
          </w:p>
        </w:tc>
      </w:tr>
      <w:tr w:rsidR="00EA41D9" w:rsidRPr="00E902AF" w14:paraId="19411A5A" w14:textId="77777777" w:rsidTr="00E408CC">
        <w:trPr>
          <w:trHeight w:val="360"/>
        </w:trPr>
        <w:tc>
          <w:tcPr>
            <w:tcW w:w="6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3DB6B" w14:textId="77777777" w:rsidR="00EA41D9" w:rsidRPr="00CB35CD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</w:rPr>
            </w:pPr>
          </w:p>
        </w:tc>
        <w:tc>
          <w:tcPr>
            <w:tcW w:w="7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56DE3" w14:textId="77777777" w:rsidR="00EA41D9" w:rsidRPr="00E902A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7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58B63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 (95% CI)</w:t>
            </w:r>
          </w:p>
        </w:tc>
      </w:tr>
      <w:tr w:rsidR="00EA41D9" w:rsidRPr="00E902AF" w14:paraId="060A3869" w14:textId="77777777" w:rsidTr="00E408CC">
        <w:trPr>
          <w:trHeight w:val="360"/>
        </w:trPr>
        <w:tc>
          <w:tcPr>
            <w:tcW w:w="313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A9D0" w14:textId="77777777" w:rsidR="00EA41D9" w:rsidRPr="00E902AF" w:rsidRDefault="00EA41D9" w:rsidP="00E408C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Community variables (Daily living areas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7678" w14:textId="77777777" w:rsidR="00EA41D9" w:rsidRPr="00E902AF" w:rsidRDefault="00EA41D9" w:rsidP="00E408C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C8E44" w14:textId="77777777" w:rsidR="00EA41D9" w:rsidRPr="00CB35CD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B35CD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ABB23" w14:textId="77777777" w:rsidR="00EA41D9" w:rsidRPr="00CB35CD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</w:rPr>
            </w:pPr>
            <w:r w:rsidRPr="00CB35CD">
              <w:rPr>
                <w:rFonts w:ascii="Times New Roman" w:eastAsia="游明朝 Regular" w:hAnsi="Times New Roman" w:cs="Times New Roman" w:hint="eastAsia"/>
                <w:color w:val="000000"/>
              </w:rPr>
              <w:t xml:space="preserve">　</w:t>
            </w:r>
          </w:p>
        </w:tc>
      </w:tr>
      <w:tr w:rsidR="00EA41D9" w:rsidRPr="00E902AF" w14:paraId="1ED1D641" w14:textId="77777777" w:rsidTr="00E408CC">
        <w:trPr>
          <w:trHeight w:val="360"/>
        </w:trPr>
        <w:tc>
          <w:tcPr>
            <w:tcW w:w="1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D003" w14:textId="77777777" w:rsidR="00EA41D9" w:rsidRPr="00E902A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ivic participatio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E1F3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3 (0.78, 1.36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FF79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53, 1.2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706B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79D5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9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78, 1.52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D839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39, 1.37)</w:t>
            </w:r>
          </w:p>
        </w:tc>
      </w:tr>
      <w:tr w:rsidR="00EA41D9" w:rsidRPr="00E902AF" w14:paraId="4CB3746F" w14:textId="77777777" w:rsidTr="00E408CC">
        <w:trPr>
          <w:trHeight w:val="36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4364" w14:textId="77777777" w:rsidR="00EA41D9" w:rsidRPr="00E902A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ocial cohesi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53FC" w14:textId="77777777" w:rsidR="00EA41D9" w:rsidRPr="00E902A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9961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1 (0.88, 1.15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E5E0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87, 1.3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685E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9525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6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81, 1.1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92B8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8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64, 1.20)</w:t>
            </w:r>
          </w:p>
        </w:tc>
      </w:tr>
      <w:tr w:rsidR="00EA41D9" w:rsidRPr="00E902AF" w14:paraId="3000228D" w14:textId="77777777" w:rsidTr="00E408CC">
        <w:trPr>
          <w:trHeight w:val="36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6AD21" w14:textId="77777777" w:rsidR="00EA41D9" w:rsidRPr="00E902AF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ciprocity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C868F" w14:textId="77777777" w:rsidR="00EA41D9" w:rsidRPr="00E902A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2DEF0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7 (0.69, 1.36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F5F80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68, 1.82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F81D3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44AB4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80, 1.80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2A712" w14:textId="77777777" w:rsidR="00EA41D9" w:rsidRPr="00E902AF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1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97, 4.87)</w:t>
            </w:r>
          </w:p>
        </w:tc>
      </w:tr>
      <w:tr w:rsidR="00EA41D9" w:rsidRPr="00E902AF" w14:paraId="0D860021" w14:textId="77777777" w:rsidTr="00E408CC">
        <w:trPr>
          <w:trHeight w:val="860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3A39DE" w14:textId="77777777" w:rsidR="00EA41D9" w:rsidRPr="00E902A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Note: </w:t>
            </w:r>
            <w:r w:rsidRPr="004F628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sults in bold font are statistically significant;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,</w:t>
            </w:r>
            <w:proofErr w:type="gramEnd"/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Odds ratio; CI, Confidence interval; Multinomial logistic regression models adjusted for covariates including individual-level (age, sex, household composition, employment status, disability certificate, Charlson Comorbidity Index, health checkups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, and </w:t>
            </w:r>
            <w:r w:rsidRPr="004F628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umber of different medical institutions visited/year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)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and 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munity-level 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mber of medical institutions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 variab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es.</w:t>
            </w:r>
          </w:p>
          <w:p w14:paraId="24CAA76E" w14:textId="77777777" w:rsidR="00EA41D9" w:rsidRPr="00E902AF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F58D2F3" w14:textId="1185DEBE" w:rsidR="00EA41D9" w:rsidRDefault="00EA41D9">
      <w:r>
        <w:br w:type="page"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1"/>
        <w:gridCol w:w="1365"/>
        <w:gridCol w:w="1331"/>
        <w:gridCol w:w="1535"/>
        <w:gridCol w:w="309"/>
        <w:gridCol w:w="1329"/>
        <w:gridCol w:w="1580"/>
      </w:tblGrid>
      <w:tr w:rsidR="00EA41D9" w:rsidRPr="00A91E81" w14:paraId="32E5857D" w14:textId="77777777" w:rsidTr="00E408CC">
        <w:trPr>
          <w:trHeight w:val="58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CB937B" w14:textId="77777777" w:rsidR="00EA41D9" w:rsidRPr="00A91E81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>Table S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 Among individuals aged 40</w:t>
            </w:r>
            <w:r w:rsidRPr="00A91E81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–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4 years, community-level social capital scores are associated with polypharmacy among public assistance recipients</w:t>
            </w:r>
          </w:p>
        </w:tc>
      </w:tr>
      <w:tr w:rsidR="00EA41D9" w:rsidRPr="00A91E81" w14:paraId="54BF8F17" w14:textId="77777777" w:rsidTr="00E408CC">
        <w:trPr>
          <w:trHeight w:val="34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3EE1E8" w14:textId="77777777" w:rsidR="00EA41D9" w:rsidRPr="00CB35CD" w:rsidRDefault="00EA41D9" w:rsidP="00E408CC">
            <w:pPr>
              <w:jc w:val="center"/>
              <w:rPr>
                <w:rFonts w:ascii="Times New Roman" w:eastAsia="游明朝 Regular" w:hAnsi="Times New Roman" w:cs="Times New Roman"/>
              </w:rPr>
            </w:pPr>
            <w:r w:rsidRPr="00CB35CD">
              <w:rPr>
                <w:rFonts w:ascii="Times New Roman" w:eastAsia="游明朝 Regular" w:hAnsi="Times New Roman" w:cs="Times New Roman" w:hint="eastAsia"/>
              </w:rPr>
              <w:t xml:space="preserve">　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D3E6C" w14:textId="77777777" w:rsidR="00EA41D9" w:rsidRPr="00CB35CD" w:rsidRDefault="00EA41D9" w:rsidP="00E408CC">
            <w:pPr>
              <w:jc w:val="center"/>
              <w:rPr>
                <w:rFonts w:ascii="Times New Roman" w:eastAsia="游明朝 Regular" w:hAnsi="Times New Roman" w:cs="Times New Roman"/>
              </w:rPr>
            </w:pPr>
            <w:r w:rsidRPr="00CB35CD">
              <w:rPr>
                <w:rFonts w:ascii="Times New Roman" w:eastAsia="游明朝 Regular" w:hAnsi="Times New Roman" w:cs="Times New Roman" w:hint="eastAsia"/>
              </w:rPr>
              <w:t xml:space="preserve">　</w:t>
            </w:r>
          </w:p>
        </w:tc>
        <w:tc>
          <w:tcPr>
            <w:tcW w:w="325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009776" w14:textId="77777777" w:rsidR="00EA41D9" w:rsidRPr="00CB35CD" w:rsidRDefault="00EA41D9" w:rsidP="00E408CC">
            <w:pPr>
              <w:jc w:val="center"/>
              <w:rPr>
                <w:rFonts w:ascii="Times New Roman" w:eastAsia="游明朝 Regular" w:hAnsi="Times New Roman" w:cs="Times New Roman"/>
              </w:rPr>
            </w:pPr>
            <w:r w:rsidRPr="00CB35CD">
              <w:rPr>
                <w:rFonts w:ascii="Times New Roman" w:eastAsia="游明朝 Regular" w:hAnsi="Times New Roman" w:cs="Times New Roman"/>
              </w:rPr>
              <w:t>40–64 years old N = 1,597</w:t>
            </w:r>
          </w:p>
        </w:tc>
      </w:tr>
      <w:tr w:rsidR="00EA41D9" w:rsidRPr="00A91E81" w14:paraId="70BD35D6" w14:textId="77777777" w:rsidTr="00E408CC">
        <w:trPr>
          <w:trHeight w:val="300"/>
        </w:trPr>
        <w:tc>
          <w:tcPr>
            <w:tcW w:w="10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E13DB2" w14:textId="77777777" w:rsidR="00EA41D9" w:rsidRPr="00CB35CD" w:rsidRDefault="00EA41D9" w:rsidP="00E408CC">
            <w:pPr>
              <w:jc w:val="center"/>
              <w:rPr>
                <w:rFonts w:ascii="Times New Roman" w:eastAsia="游明朝 Regular" w:hAnsi="Times New Roman" w:cs="Times New Roman"/>
                <w:color w:val="000000"/>
              </w:rPr>
            </w:pPr>
            <w:r w:rsidRPr="00CB35CD">
              <w:rPr>
                <w:rFonts w:ascii="Times New Roman" w:eastAsia="游明朝 Regular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7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08B56D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erence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 xml:space="preserve"> (1–5 medications)</w:t>
            </w:r>
          </w:p>
        </w:tc>
        <w:tc>
          <w:tcPr>
            <w:tcW w:w="15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4CF53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rude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4387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54822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justed</w:t>
            </w:r>
          </w:p>
        </w:tc>
      </w:tr>
      <w:tr w:rsidR="00EA41D9" w:rsidRPr="00A91E81" w14:paraId="061690CC" w14:textId="77777777" w:rsidTr="00E408CC">
        <w:trPr>
          <w:trHeight w:val="848"/>
        </w:trPr>
        <w:tc>
          <w:tcPr>
            <w:tcW w:w="10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74BC1" w14:textId="77777777" w:rsidR="00EA41D9" w:rsidRPr="00CB35CD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</w:rPr>
            </w:pPr>
          </w:p>
        </w:tc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1EC13" w14:textId="77777777" w:rsidR="00EA41D9" w:rsidRPr="00A91E81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A813F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lypharmacy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6–9 medications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D40C1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xcessive polypharmacy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≥10 medications)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9F10C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13764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lypharmacy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6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 medications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6F5F5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xcessive polypharmacy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≥10 medications)</w:t>
            </w:r>
          </w:p>
        </w:tc>
      </w:tr>
      <w:tr w:rsidR="00EA41D9" w:rsidRPr="00A91E81" w14:paraId="37A380E0" w14:textId="77777777" w:rsidTr="00E408CC">
        <w:trPr>
          <w:trHeight w:val="360"/>
        </w:trPr>
        <w:tc>
          <w:tcPr>
            <w:tcW w:w="10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D9EF4" w14:textId="77777777" w:rsidR="00EA41D9" w:rsidRPr="00CB35CD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</w:rPr>
            </w:pPr>
          </w:p>
        </w:tc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7BD00" w14:textId="77777777" w:rsidR="00EA41D9" w:rsidRPr="00A91E81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5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A71FB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 (95% CI)</w:t>
            </w:r>
          </w:p>
        </w:tc>
      </w:tr>
      <w:tr w:rsidR="00EA41D9" w:rsidRPr="00A91E81" w14:paraId="08857D22" w14:textId="77777777" w:rsidTr="00E408CC">
        <w:trPr>
          <w:trHeight w:val="360"/>
        </w:trPr>
        <w:tc>
          <w:tcPr>
            <w:tcW w:w="1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F149" w14:textId="77777777" w:rsidR="00EA41D9" w:rsidRPr="00A91E81" w:rsidRDefault="00EA41D9" w:rsidP="00E408C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Community variables (Daily living areas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C442D" w14:textId="77777777" w:rsidR="00EA41D9" w:rsidRPr="00CB35CD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B35CD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05734" w14:textId="77777777" w:rsidR="00EA41D9" w:rsidRPr="00CB35CD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B35CD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2C19" w14:textId="77777777" w:rsidR="00EA41D9" w:rsidRPr="00CB35CD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E9C7D" w14:textId="77777777" w:rsidR="00EA41D9" w:rsidRPr="00CB35CD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B35CD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4659" w14:textId="77777777" w:rsidR="00EA41D9" w:rsidRPr="00CB35CD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</w:rPr>
            </w:pPr>
            <w:r w:rsidRPr="00CB35CD">
              <w:rPr>
                <w:rFonts w:ascii="Times New Roman" w:eastAsia="游明朝 Regular" w:hAnsi="Times New Roman" w:cs="Times New Roman" w:hint="eastAsia"/>
                <w:color w:val="000000"/>
              </w:rPr>
              <w:t xml:space="preserve">　</w:t>
            </w:r>
          </w:p>
        </w:tc>
      </w:tr>
      <w:tr w:rsidR="00EA41D9" w:rsidRPr="00A91E81" w14:paraId="60CC8141" w14:textId="77777777" w:rsidTr="00E408CC">
        <w:trPr>
          <w:trHeight w:val="36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28B1" w14:textId="77777777" w:rsidR="00EA41D9" w:rsidRPr="00A91E81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ivic participati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CFA4" w14:textId="77777777" w:rsidR="00EA41D9" w:rsidRPr="00A91E81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890B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9 (0.87, 1.1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22E4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88 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77, 0.99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71FF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366D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6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84, 1.09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D7EE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0.81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71, 0.93)</w:t>
            </w:r>
          </w:p>
        </w:tc>
      </w:tr>
      <w:tr w:rsidR="00EA41D9" w:rsidRPr="00A91E81" w14:paraId="0064F6ED" w14:textId="77777777" w:rsidTr="00E408CC">
        <w:trPr>
          <w:trHeight w:val="36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7282" w14:textId="77777777" w:rsidR="00EA41D9" w:rsidRPr="00A91E81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ocial cohesi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9B2E" w14:textId="77777777" w:rsidR="00EA41D9" w:rsidRPr="00A91E81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DECB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0 (0.94, 1.0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FC98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1.09 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1.03, 1.16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2DCF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28D4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9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92, 1.0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238F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.08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1.00</w:t>
            </w:r>
            <w:r w:rsidRPr="00CB35CD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  <w:vertAlign w:val="superscript"/>
              </w:rPr>
              <w:t>＊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, 1.16)</w:t>
            </w:r>
          </w:p>
        </w:tc>
      </w:tr>
      <w:tr w:rsidR="00EA41D9" w:rsidRPr="00A91E81" w14:paraId="3D5B5EBA" w14:textId="77777777" w:rsidTr="00E408CC">
        <w:trPr>
          <w:trHeight w:val="360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18AA2" w14:textId="77777777" w:rsidR="00EA41D9" w:rsidRPr="00A91E81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ciprocity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04CF6" w14:textId="77777777" w:rsidR="00EA41D9" w:rsidRPr="00A91E81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52EA4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6 (0.83, 1.12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B290A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5 (0.81, 1.11)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227D8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F60B0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87, 1.21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D03E5" w14:textId="77777777" w:rsidR="00EA41D9" w:rsidRPr="00A91E81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84, 1.23)</w:t>
            </w:r>
          </w:p>
        </w:tc>
      </w:tr>
      <w:tr w:rsidR="00EA41D9" w:rsidRPr="00A91E81" w14:paraId="49917905" w14:textId="77777777" w:rsidTr="00E408CC">
        <w:trPr>
          <w:trHeight w:val="86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DED31" w14:textId="77777777" w:rsidR="00EA41D9" w:rsidRPr="00A91E81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te: Results in bold font are statistically significant; OR, Odds ratio; CI, Confidence interval; Multinomial logistic regression models adjusted for covariates including individual-level (age, sex, household composition, employment status, disability certificate, long-term care status, Charlson Comorbidity Index, health checkups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, and </w:t>
            </w:r>
            <w:r w:rsidRPr="004F628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umber of different medical institutions visited/year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and 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munity-level 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mber of medical institution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 variables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;</w:t>
            </w:r>
            <w:r w:rsidRPr="00A91E8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Asterisk is greater than 1.00.</w:t>
            </w:r>
          </w:p>
        </w:tc>
      </w:tr>
    </w:tbl>
    <w:p w14:paraId="57BEE4C8" w14:textId="71425DB8" w:rsidR="00EA41D9" w:rsidRDefault="00EA41D9"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2"/>
        <w:gridCol w:w="1322"/>
        <w:gridCol w:w="1454"/>
        <w:gridCol w:w="1442"/>
        <w:gridCol w:w="204"/>
        <w:gridCol w:w="1454"/>
        <w:gridCol w:w="1442"/>
      </w:tblGrid>
      <w:tr w:rsidR="00EA41D9" w:rsidRPr="00D92634" w14:paraId="772519E6" w14:textId="77777777" w:rsidTr="00E408CC">
        <w:trPr>
          <w:trHeight w:val="4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E43DD6" w14:textId="77777777" w:rsidR="00EA41D9" w:rsidRPr="00CB35CD" w:rsidRDefault="00EA41D9" w:rsidP="00E408CC">
            <w:pPr>
              <w:pStyle w:val="ab"/>
              <w:rPr>
                <w:rFonts w:ascii="Times New Roman" w:hAnsi="Times New Roman" w:cs="Times New Roman"/>
              </w:rPr>
            </w:pPr>
            <w:r w:rsidRPr="00CB35CD">
              <w:rPr>
                <w:rFonts w:ascii="Times New Roman" w:hAnsi="Times New Roman" w:cs="Times New Roman"/>
              </w:rPr>
              <w:lastRenderedPageBreak/>
              <w:t>Table S</w:t>
            </w:r>
            <w:r>
              <w:rPr>
                <w:rFonts w:ascii="Times New Roman" w:hAnsi="Times New Roman" w:cs="Times New Roman"/>
              </w:rPr>
              <w:t>6</w:t>
            </w:r>
            <w:r w:rsidRPr="00CB35CD">
              <w:rPr>
                <w:rFonts w:ascii="Times New Roman" w:hAnsi="Times New Roman" w:cs="Times New Roman"/>
              </w:rPr>
              <w:t xml:space="preserve">. Among individuals </w:t>
            </w:r>
            <w:proofErr w:type="gramStart"/>
            <w:r w:rsidRPr="00CB35CD">
              <w:rPr>
                <w:rFonts w:ascii="Times New Roman" w:hAnsi="Times New Roman" w:cs="Times New Roman"/>
              </w:rPr>
              <w:t>aged  ≥</w:t>
            </w:r>
            <w:proofErr w:type="gramEnd"/>
            <w:r w:rsidRPr="00CB35CD">
              <w:rPr>
                <w:rFonts w:ascii="Times New Roman" w:hAnsi="Times New Roman" w:cs="Times New Roman"/>
              </w:rPr>
              <w:t>65 years, community-level social capital scores associated with polypharmacy among public assistance recipients</w:t>
            </w:r>
          </w:p>
        </w:tc>
      </w:tr>
      <w:tr w:rsidR="00EA41D9" w:rsidRPr="00D92634" w14:paraId="6AE4346E" w14:textId="77777777" w:rsidTr="00E408CC">
        <w:trPr>
          <w:trHeight w:val="34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5F809E" w14:textId="77777777" w:rsidR="00EA41D9" w:rsidRPr="00CB35CD" w:rsidRDefault="00EA41D9" w:rsidP="00E408CC">
            <w:pPr>
              <w:jc w:val="center"/>
              <w:rPr>
                <w:rFonts w:ascii="Times New Roman" w:eastAsia="游明朝 Regular" w:hAnsi="Times New Roman" w:cs="Times New Roman"/>
              </w:rPr>
            </w:pPr>
            <w:r w:rsidRPr="00CB35CD">
              <w:rPr>
                <w:rFonts w:ascii="Times New Roman" w:eastAsia="游明朝 Regular" w:hAnsi="Times New Roman" w:cs="Times New Roman" w:hint="eastAsia"/>
              </w:rPr>
              <w:t xml:space="preserve">　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6152D" w14:textId="77777777" w:rsidR="00EA41D9" w:rsidRPr="00CB35CD" w:rsidRDefault="00EA41D9" w:rsidP="00E408CC">
            <w:pPr>
              <w:jc w:val="center"/>
              <w:rPr>
                <w:rFonts w:ascii="Times New Roman" w:eastAsia="游明朝 Regular" w:hAnsi="Times New Roman" w:cs="Times New Roman"/>
              </w:rPr>
            </w:pPr>
            <w:r w:rsidRPr="00CB35CD">
              <w:rPr>
                <w:rFonts w:ascii="Times New Roman" w:eastAsia="游明朝 Regular" w:hAnsi="Times New Roman" w:cs="Times New Roman" w:hint="eastAsia"/>
              </w:rPr>
              <w:t xml:space="preserve">　</w:t>
            </w:r>
          </w:p>
        </w:tc>
        <w:tc>
          <w:tcPr>
            <w:tcW w:w="368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F728C6" w14:textId="77777777" w:rsidR="00EA41D9" w:rsidRPr="00CB35CD" w:rsidRDefault="00EA41D9" w:rsidP="00E408CC">
            <w:pPr>
              <w:jc w:val="center"/>
              <w:rPr>
                <w:rFonts w:ascii="Times New Roman" w:eastAsia="游明朝 Regular" w:hAnsi="Times New Roman" w:cs="Times New Roman"/>
              </w:rPr>
            </w:pPr>
            <w:r w:rsidRPr="00CB35CD">
              <w:rPr>
                <w:rFonts w:ascii="Times New Roman" w:eastAsia="游明朝 Regular" w:hAnsi="Times New Roman" w:cs="Times New Roman"/>
              </w:rPr>
              <w:t>≥6</w:t>
            </w:r>
            <w:r>
              <w:rPr>
                <w:rFonts w:ascii="Times New Roman" w:eastAsia="游明朝 Regular" w:hAnsi="Times New Roman" w:cs="Times New Roman"/>
              </w:rPr>
              <w:t>5</w:t>
            </w:r>
            <w:r w:rsidRPr="00CB35CD">
              <w:rPr>
                <w:rFonts w:ascii="Times New Roman" w:eastAsia="游明朝 Regular" w:hAnsi="Times New Roman" w:cs="Times New Roman"/>
              </w:rPr>
              <w:t xml:space="preserve"> years old N = 4,452</w:t>
            </w:r>
          </w:p>
        </w:tc>
      </w:tr>
      <w:tr w:rsidR="00EA41D9" w:rsidRPr="00D92634" w14:paraId="6F7BDA75" w14:textId="77777777" w:rsidTr="00E408CC">
        <w:trPr>
          <w:trHeight w:val="320"/>
        </w:trPr>
        <w:tc>
          <w:tcPr>
            <w:tcW w:w="7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BC4D95" w14:textId="77777777" w:rsidR="00EA41D9" w:rsidRPr="00CB35CD" w:rsidRDefault="00EA41D9" w:rsidP="00E408CC">
            <w:pPr>
              <w:jc w:val="center"/>
              <w:rPr>
                <w:rFonts w:ascii="Times New Roman" w:eastAsia="游明朝 Regular" w:hAnsi="Times New Roman" w:cs="Times New Roman"/>
                <w:color w:val="000000"/>
              </w:rPr>
            </w:pPr>
            <w:r w:rsidRPr="00CB35CD">
              <w:rPr>
                <w:rFonts w:ascii="Times New Roman" w:eastAsia="游明朝 Regular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F91D15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ference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 xml:space="preserve"> (1–5 medications)</w:t>
            </w:r>
          </w:p>
        </w:tc>
        <w:tc>
          <w:tcPr>
            <w:tcW w:w="1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D5AD6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rud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A407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6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B63AE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justed</w:t>
            </w:r>
          </w:p>
        </w:tc>
      </w:tr>
      <w:tr w:rsidR="00EA41D9" w:rsidRPr="00D92634" w14:paraId="7F0205B1" w14:textId="77777777" w:rsidTr="00E408CC">
        <w:trPr>
          <w:trHeight w:val="720"/>
        </w:trPr>
        <w:tc>
          <w:tcPr>
            <w:tcW w:w="7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8A8F2" w14:textId="77777777" w:rsidR="00EA41D9" w:rsidRPr="00CB35CD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</w:rPr>
            </w:pPr>
          </w:p>
        </w:tc>
        <w:tc>
          <w:tcPr>
            <w:tcW w:w="5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6423B" w14:textId="77777777" w:rsidR="00EA41D9" w:rsidRPr="00D92634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77DB8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lypharmacy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6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 medications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EBCBB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xcessive polypharmacy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≥10 medications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B3750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5C8B0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olypharmacy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6</w:t>
            </w:r>
            <w:r w:rsidRPr="00E902A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 medications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0CC7F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xcessive polypharmacy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≥10 medications)</w:t>
            </w:r>
          </w:p>
        </w:tc>
      </w:tr>
      <w:tr w:rsidR="00EA41D9" w:rsidRPr="00D92634" w14:paraId="63614EB2" w14:textId="77777777" w:rsidTr="00E408CC">
        <w:trPr>
          <w:trHeight w:val="360"/>
        </w:trPr>
        <w:tc>
          <w:tcPr>
            <w:tcW w:w="7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1442D" w14:textId="77777777" w:rsidR="00EA41D9" w:rsidRPr="00CB35CD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</w:rPr>
            </w:pPr>
          </w:p>
        </w:tc>
        <w:tc>
          <w:tcPr>
            <w:tcW w:w="5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122FA" w14:textId="77777777" w:rsidR="00EA41D9" w:rsidRPr="00D92634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7A63D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 (95% CI)</w:t>
            </w:r>
          </w:p>
        </w:tc>
      </w:tr>
      <w:tr w:rsidR="00EA41D9" w:rsidRPr="00D92634" w14:paraId="28A0B9A3" w14:textId="77777777" w:rsidTr="00E408CC">
        <w:trPr>
          <w:trHeight w:val="360"/>
        </w:trPr>
        <w:tc>
          <w:tcPr>
            <w:tcW w:w="30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E905" w14:textId="77777777" w:rsidR="00EA41D9" w:rsidRPr="00D92634" w:rsidRDefault="00EA41D9" w:rsidP="00E408C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Community variables (Daily living areas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1CF0" w14:textId="77777777" w:rsidR="00EA41D9" w:rsidRPr="00D92634" w:rsidRDefault="00EA41D9" w:rsidP="00E408C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EFEE6" w14:textId="77777777" w:rsidR="00EA41D9" w:rsidRPr="00CB35CD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B35CD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5A3FB" w14:textId="77777777" w:rsidR="00EA41D9" w:rsidRPr="00CB35CD" w:rsidRDefault="00EA41D9" w:rsidP="00E408CC">
            <w:pPr>
              <w:rPr>
                <w:rFonts w:ascii="Times New Roman" w:eastAsia="游明朝 Regular" w:hAnsi="Times New Roman" w:cs="Times New Roman"/>
                <w:color w:val="000000"/>
              </w:rPr>
            </w:pPr>
            <w:r w:rsidRPr="00CB35CD">
              <w:rPr>
                <w:rFonts w:ascii="Times New Roman" w:eastAsia="游明朝 Regular" w:hAnsi="Times New Roman" w:cs="Times New Roman" w:hint="eastAsia"/>
                <w:color w:val="000000"/>
              </w:rPr>
              <w:t xml:space="preserve">　</w:t>
            </w:r>
          </w:p>
        </w:tc>
      </w:tr>
      <w:tr w:rsidR="00EA41D9" w:rsidRPr="00D92634" w14:paraId="084268DD" w14:textId="77777777" w:rsidTr="00E408CC">
        <w:trPr>
          <w:trHeight w:val="4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79CF" w14:textId="77777777" w:rsidR="00EA41D9" w:rsidRPr="00D92634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ivic participa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BAA4" w14:textId="77777777" w:rsidR="00EA41D9" w:rsidRPr="00D92634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E125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</w:rPr>
              <w:t>0.95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D92634">
              <w:rPr>
                <w:rFonts w:ascii="Times New Roman" w:eastAsia="Yu Gothic" w:hAnsi="Times New Roman" w:cs="Times New Roman"/>
                <w:color w:val="000000"/>
              </w:rPr>
              <w:t>(0.89, 1.03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31CA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5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88, 1.0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FB0F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3EC5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87, 1.0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00FB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85, 1.02)</w:t>
            </w:r>
          </w:p>
        </w:tc>
      </w:tr>
      <w:tr w:rsidR="00EA41D9" w:rsidRPr="00D92634" w14:paraId="188C206F" w14:textId="77777777" w:rsidTr="00E408CC">
        <w:trPr>
          <w:trHeight w:val="360"/>
        </w:trPr>
        <w:tc>
          <w:tcPr>
            <w:tcW w:w="1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AB4B" w14:textId="77777777" w:rsidR="00EA41D9" w:rsidRPr="00D92634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ocial cohesio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413F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</w:rPr>
              <w:t>1.02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D92634">
              <w:rPr>
                <w:rFonts w:ascii="Times New Roman" w:eastAsia="Yu Gothic" w:hAnsi="Times New Roman" w:cs="Times New Roman"/>
                <w:color w:val="000000"/>
              </w:rPr>
              <w:t>(0.98, 1.06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0865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99, 1.0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E3DC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283E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97, 1.06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AAA4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5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1.00, 1.11)</w:t>
            </w:r>
          </w:p>
        </w:tc>
      </w:tr>
      <w:tr w:rsidR="00EA41D9" w:rsidRPr="00D92634" w14:paraId="0ED65728" w14:textId="77777777" w:rsidTr="00E408CC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50768" w14:textId="77777777" w:rsidR="00EA41D9" w:rsidRPr="00D92634" w:rsidRDefault="00EA41D9" w:rsidP="00E408CC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ciproci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A0CC0" w14:textId="77777777" w:rsidR="00EA41D9" w:rsidRPr="00D92634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81823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</w:rPr>
              <w:t>0.97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D92634">
              <w:rPr>
                <w:rFonts w:ascii="Times New Roman" w:eastAsia="Yu Gothic" w:hAnsi="Times New Roman" w:cs="Times New Roman"/>
                <w:color w:val="000000"/>
              </w:rPr>
              <w:t>(0.89, 1.06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2D042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90, 1.10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C29C6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B7ACE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88, 1.08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2FD90" w14:textId="77777777" w:rsidR="00EA41D9" w:rsidRPr="00D92634" w:rsidRDefault="00EA41D9" w:rsidP="00E408C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6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85, 1.08)</w:t>
            </w:r>
          </w:p>
        </w:tc>
      </w:tr>
      <w:tr w:rsidR="00EA41D9" w:rsidRPr="00D92634" w14:paraId="038FC580" w14:textId="77777777" w:rsidTr="00E408CC">
        <w:trPr>
          <w:trHeight w:val="86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A44D7" w14:textId="77777777" w:rsidR="00EA41D9" w:rsidRPr="00D92634" w:rsidRDefault="00EA41D9" w:rsidP="00E408C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Note: Results in bold font are statistically significant; </w:t>
            </w:r>
            <w:proofErr w:type="gramStart"/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,</w:t>
            </w:r>
            <w:proofErr w:type="gramEnd"/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Odds ratio; CI, Confidence interval; Multinomial logistic regression models adjusted for covariates including individual-level (age, sex, household composition, employment status, disability certificate, long-term care status, Charlson Comorbidity Index, health checkups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, and </w:t>
            </w:r>
            <w:r w:rsidRPr="004F628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umber of different medical institutions visited/year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and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community-level (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  <w:r w:rsidRPr="006D594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mber of medical institution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926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ariables.</w:t>
            </w:r>
          </w:p>
        </w:tc>
      </w:tr>
    </w:tbl>
    <w:p w14:paraId="1A123E14" w14:textId="77777777" w:rsidR="00EA41D9" w:rsidRPr="00EA41D9" w:rsidRDefault="00EA41D9"/>
    <w:sectPr w:rsidR="00EA41D9" w:rsidRPr="00EA4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 Regular">
    <w:altName w:val="游明朝"/>
    <w:panose1 w:val="020B0604020202020204"/>
    <w:charset w:val="80"/>
    <w:family w:val="roman"/>
    <w:pitch w:val="default"/>
    <w:sig w:usb0="00002A87" w:usb1="08070000" w:usb2="00000010" w:usb3="00000000" w:csb0="0002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uthor">
    <w15:presenceInfo w15:providerId="None" w15:userId="Author"/>
  </w15:person>
  <w15:person w15:author="笠原正幸">
    <w15:presenceInfo w15:providerId="AD" w15:userId="S::23R3001@m.iuhw.ac.jp::40c94811-c5d1-4732-8964-2defe92192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ytjAxMDM2MTUGQiUdpeDU4uLM/DyQAsNaAD6X+i8sAAAA"/>
  </w:docVars>
  <w:rsids>
    <w:rsidRoot w:val="00AC7582"/>
    <w:rsid w:val="00006936"/>
    <w:rsid w:val="00013DBA"/>
    <w:rsid w:val="0002372B"/>
    <w:rsid w:val="000237D5"/>
    <w:rsid w:val="0002394C"/>
    <w:rsid w:val="00030B6A"/>
    <w:rsid w:val="0003261C"/>
    <w:rsid w:val="00033A97"/>
    <w:rsid w:val="00034B5A"/>
    <w:rsid w:val="00042BA0"/>
    <w:rsid w:val="00044A12"/>
    <w:rsid w:val="000936E1"/>
    <w:rsid w:val="000A5343"/>
    <w:rsid w:val="000B05B1"/>
    <w:rsid w:val="000C533F"/>
    <w:rsid w:val="000E475A"/>
    <w:rsid w:val="000F331C"/>
    <w:rsid w:val="000F41E5"/>
    <w:rsid w:val="00114287"/>
    <w:rsid w:val="00117AEB"/>
    <w:rsid w:val="00121476"/>
    <w:rsid w:val="00126362"/>
    <w:rsid w:val="0013718A"/>
    <w:rsid w:val="00147C90"/>
    <w:rsid w:val="00163011"/>
    <w:rsid w:val="00182F2A"/>
    <w:rsid w:val="00193F3C"/>
    <w:rsid w:val="001A2373"/>
    <w:rsid w:val="001E00EE"/>
    <w:rsid w:val="00202A63"/>
    <w:rsid w:val="0020670E"/>
    <w:rsid w:val="002071E6"/>
    <w:rsid w:val="00220F6A"/>
    <w:rsid w:val="002245AC"/>
    <w:rsid w:val="00243307"/>
    <w:rsid w:val="002461A5"/>
    <w:rsid w:val="00247109"/>
    <w:rsid w:val="002B3E4E"/>
    <w:rsid w:val="002B74A4"/>
    <w:rsid w:val="002D628B"/>
    <w:rsid w:val="002E34DB"/>
    <w:rsid w:val="002E481F"/>
    <w:rsid w:val="003006A2"/>
    <w:rsid w:val="00315248"/>
    <w:rsid w:val="00316A60"/>
    <w:rsid w:val="00325D0D"/>
    <w:rsid w:val="00351AA4"/>
    <w:rsid w:val="003537B1"/>
    <w:rsid w:val="00353ED1"/>
    <w:rsid w:val="00367C50"/>
    <w:rsid w:val="003701C0"/>
    <w:rsid w:val="00387AE8"/>
    <w:rsid w:val="003B3D63"/>
    <w:rsid w:val="003B74A3"/>
    <w:rsid w:val="003C5253"/>
    <w:rsid w:val="003D3320"/>
    <w:rsid w:val="003F0602"/>
    <w:rsid w:val="003F0DEE"/>
    <w:rsid w:val="00417BDE"/>
    <w:rsid w:val="00440F81"/>
    <w:rsid w:val="004413A0"/>
    <w:rsid w:val="0047443B"/>
    <w:rsid w:val="00474FB8"/>
    <w:rsid w:val="004A03D9"/>
    <w:rsid w:val="004A549B"/>
    <w:rsid w:val="004C3874"/>
    <w:rsid w:val="004C49DF"/>
    <w:rsid w:val="004C692D"/>
    <w:rsid w:val="004D4076"/>
    <w:rsid w:val="004E1037"/>
    <w:rsid w:val="005175A7"/>
    <w:rsid w:val="00530C84"/>
    <w:rsid w:val="00543A6F"/>
    <w:rsid w:val="00551563"/>
    <w:rsid w:val="00552AC2"/>
    <w:rsid w:val="0055372C"/>
    <w:rsid w:val="00573979"/>
    <w:rsid w:val="00586FEF"/>
    <w:rsid w:val="0059105B"/>
    <w:rsid w:val="005912EF"/>
    <w:rsid w:val="00595023"/>
    <w:rsid w:val="005A059F"/>
    <w:rsid w:val="005C2AC1"/>
    <w:rsid w:val="005C5365"/>
    <w:rsid w:val="005E4111"/>
    <w:rsid w:val="00604EC6"/>
    <w:rsid w:val="006103F4"/>
    <w:rsid w:val="00615205"/>
    <w:rsid w:val="00624807"/>
    <w:rsid w:val="00637FBD"/>
    <w:rsid w:val="0065017F"/>
    <w:rsid w:val="00655770"/>
    <w:rsid w:val="00664F18"/>
    <w:rsid w:val="006C482C"/>
    <w:rsid w:val="006C6681"/>
    <w:rsid w:val="006C7C75"/>
    <w:rsid w:val="006D3EE4"/>
    <w:rsid w:val="006F26C5"/>
    <w:rsid w:val="0074519A"/>
    <w:rsid w:val="00745ED8"/>
    <w:rsid w:val="00755162"/>
    <w:rsid w:val="00766C88"/>
    <w:rsid w:val="007939C9"/>
    <w:rsid w:val="007D3B40"/>
    <w:rsid w:val="007E2752"/>
    <w:rsid w:val="007E4CDD"/>
    <w:rsid w:val="007F6036"/>
    <w:rsid w:val="0080035A"/>
    <w:rsid w:val="00802113"/>
    <w:rsid w:val="008044A5"/>
    <w:rsid w:val="008310CC"/>
    <w:rsid w:val="00861A3C"/>
    <w:rsid w:val="00877898"/>
    <w:rsid w:val="008B1946"/>
    <w:rsid w:val="008B309E"/>
    <w:rsid w:val="008D6933"/>
    <w:rsid w:val="008F0D28"/>
    <w:rsid w:val="008F27B3"/>
    <w:rsid w:val="008F458F"/>
    <w:rsid w:val="00906395"/>
    <w:rsid w:val="0092514C"/>
    <w:rsid w:val="009704C4"/>
    <w:rsid w:val="009708BD"/>
    <w:rsid w:val="00996858"/>
    <w:rsid w:val="009B73E7"/>
    <w:rsid w:val="009C16C7"/>
    <w:rsid w:val="009C6F4B"/>
    <w:rsid w:val="009E1CA9"/>
    <w:rsid w:val="00A072E8"/>
    <w:rsid w:val="00A12E09"/>
    <w:rsid w:val="00A2187D"/>
    <w:rsid w:val="00A53D29"/>
    <w:rsid w:val="00A946A0"/>
    <w:rsid w:val="00AB472A"/>
    <w:rsid w:val="00AC0E19"/>
    <w:rsid w:val="00AC7582"/>
    <w:rsid w:val="00AE33CB"/>
    <w:rsid w:val="00AE7268"/>
    <w:rsid w:val="00B01E25"/>
    <w:rsid w:val="00B05ECA"/>
    <w:rsid w:val="00B10212"/>
    <w:rsid w:val="00B12D63"/>
    <w:rsid w:val="00B30B1D"/>
    <w:rsid w:val="00B44492"/>
    <w:rsid w:val="00B451F2"/>
    <w:rsid w:val="00B656EE"/>
    <w:rsid w:val="00B73DC5"/>
    <w:rsid w:val="00B837D7"/>
    <w:rsid w:val="00B85598"/>
    <w:rsid w:val="00B95FB1"/>
    <w:rsid w:val="00BB031D"/>
    <w:rsid w:val="00BB69FD"/>
    <w:rsid w:val="00BC6C85"/>
    <w:rsid w:val="00BC7EB5"/>
    <w:rsid w:val="00BD45C4"/>
    <w:rsid w:val="00BE74EE"/>
    <w:rsid w:val="00BE7D0E"/>
    <w:rsid w:val="00C10275"/>
    <w:rsid w:val="00C44AD5"/>
    <w:rsid w:val="00C75E9A"/>
    <w:rsid w:val="00C7600E"/>
    <w:rsid w:val="00C7754B"/>
    <w:rsid w:val="00CA0FBF"/>
    <w:rsid w:val="00CA4DAC"/>
    <w:rsid w:val="00CD13D0"/>
    <w:rsid w:val="00CD1BC4"/>
    <w:rsid w:val="00CD2226"/>
    <w:rsid w:val="00CE1133"/>
    <w:rsid w:val="00CE51EA"/>
    <w:rsid w:val="00D122DB"/>
    <w:rsid w:val="00D53DEB"/>
    <w:rsid w:val="00D54E9E"/>
    <w:rsid w:val="00D55297"/>
    <w:rsid w:val="00D5773D"/>
    <w:rsid w:val="00D64B8C"/>
    <w:rsid w:val="00D74E12"/>
    <w:rsid w:val="00D929E6"/>
    <w:rsid w:val="00D97262"/>
    <w:rsid w:val="00DA3308"/>
    <w:rsid w:val="00DB685D"/>
    <w:rsid w:val="00DD4D5D"/>
    <w:rsid w:val="00E43787"/>
    <w:rsid w:val="00E64472"/>
    <w:rsid w:val="00E77460"/>
    <w:rsid w:val="00E82D8E"/>
    <w:rsid w:val="00E86D6B"/>
    <w:rsid w:val="00EA41D9"/>
    <w:rsid w:val="00EB3EBD"/>
    <w:rsid w:val="00EC2ED5"/>
    <w:rsid w:val="00EC6541"/>
    <w:rsid w:val="00F27A43"/>
    <w:rsid w:val="00F27B05"/>
    <w:rsid w:val="00F3428B"/>
    <w:rsid w:val="00F357AB"/>
    <w:rsid w:val="00F61163"/>
    <w:rsid w:val="00F75A78"/>
    <w:rsid w:val="00F86CC0"/>
    <w:rsid w:val="00F87064"/>
    <w:rsid w:val="00FD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261217"/>
  <w15:chartTrackingRefBased/>
  <w15:docId w15:val="{659900CC-D776-4F8B-B647-51E476AA3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582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AC75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75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75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75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75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75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75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75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75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C75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AC75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AC758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AC758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AC7582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AC758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AC7582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AC758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AC7582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AC75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C758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AC75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C758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AC75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C7582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AC758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C758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C75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C7582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AC7582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AC7582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paragraph" w:styleId="ab">
    <w:name w:val="No Spacing"/>
    <w:uiPriority w:val="1"/>
    <w:qFormat/>
    <w:rsid w:val="00EA41D9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5</Words>
  <Characters>7616</Characters>
  <Application>Microsoft Office Word</Application>
  <DocSecurity>0</DocSecurity>
  <Lines>63</Lines>
  <Paragraphs>17</Paragraphs>
  <ScaleCrop>false</ScaleCrop>
  <Company/>
  <LinksUpToDate>false</LinksUpToDate>
  <CharactersWithSpaces>8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笠原正幸</cp:lastModifiedBy>
  <cp:revision>2</cp:revision>
  <dcterms:created xsi:type="dcterms:W3CDTF">2024-11-27T14:49:00Z</dcterms:created>
  <dcterms:modified xsi:type="dcterms:W3CDTF">2024-11-27T14:49:00Z</dcterms:modified>
</cp:coreProperties>
</file>